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E9C7B" w14:textId="77777777" w:rsidR="00754DE4" w:rsidRPr="00754DE4" w:rsidRDefault="00754DE4" w:rsidP="00754DE4"/>
    <w:tbl>
      <w:tblPr>
        <w:tblW w:w="7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8"/>
        <w:gridCol w:w="1476"/>
        <w:gridCol w:w="1029"/>
        <w:gridCol w:w="1245"/>
        <w:gridCol w:w="1476"/>
      </w:tblGrid>
      <w:tr w:rsidR="00754DE4" w:rsidRPr="00754DE4" w14:paraId="2EF49CFA" w14:textId="77777777" w:rsidTr="00754DE4">
        <w:trPr>
          <w:cantSplit/>
        </w:trPr>
        <w:tc>
          <w:tcPr>
            <w:tcW w:w="7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5E9BC" w14:textId="77777777" w:rsidR="00754DE4" w:rsidRPr="00754DE4" w:rsidRDefault="00754DE4" w:rsidP="00754DE4">
            <w:r w:rsidRPr="00754DE4">
              <w:rPr>
                <w:b/>
                <w:bCs/>
              </w:rPr>
              <w:t>Ranks</w:t>
            </w:r>
          </w:p>
        </w:tc>
      </w:tr>
      <w:tr w:rsidR="00754DE4" w:rsidRPr="00754DE4" w14:paraId="7BA15178" w14:textId="77777777" w:rsidTr="00754DE4">
        <w:trPr>
          <w:cantSplit/>
        </w:trPr>
        <w:tc>
          <w:tcPr>
            <w:tcW w:w="2398" w:type="dxa"/>
          </w:tcPr>
          <w:p w14:paraId="7936E7D3" w14:textId="77777777" w:rsidR="00754DE4" w:rsidRPr="00754DE4" w:rsidRDefault="00754DE4" w:rsidP="00754DE4"/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689505" w14:textId="77777777" w:rsidR="00754DE4" w:rsidRPr="00754DE4" w:rsidRDefault="00754DE4" w:rsidP="00754DE4">
            <w:proofErr w:type="spellStart"/>
            <w:r w:rsidRPr="00754DE4">
              <w:t>EGDorControl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29B4F6" w14:textId="77777777" w:rsidR="00754DE4" w:rsidRPr="00754DE4" w:rsidRDefault="00754DE4" w:rsidP="00754DE4">
            <w:r w:rsidRPr="00754DE4">
              <w:t>N</w:t>
            </w:r>
          </w:p>
        </w:tc>
        <w:tc>
          <w:tcPr>
            <w:tcW w:w="12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101A88" w14:textId="77777777" w:rsidR="00754DE4" w:rsidRPr="00754DE4" w:rsidRDefault="00754DE4" w:rsidP="00754DE4">
            <w:r w:rsidRPr="00754DE4">
              <w:t>Mean Rank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D6B317" w14:textId="77777777" w:rsidR="00754DE4" w:rsidRPr="00754DE4" w:rsidRDefault="00754DE4" w:rsidP="00754DE4">
            <w:r w:rsidRPr="00754DE4">
              <w:t>Sum of Ranks</w:t>
            </w:r>
          </w:p>
        </w:tc>
      </w:tr>
      <w:tr w:rsidR="00754DE4" w:rsidRPr="00754DE4" w14:paraId="5E36AC39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BF59CF" w14:textId="77777777" w:rsidR="00754DE4" w:rsidRPr="00754DE4" w:rsidRDefault="00754DE4" w:rsidP="00754DE4">
            <w:r w:rsidRPr="00754DE4">
              <w:t>Functional limitation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E545B9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096DB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848CA" w14:textId="77777777" w:rsidR="00754DE4" w:rsidRPr="00754DE4" w:rsidRDefault="00754DE4" w:rsidP="00754DE4">
            <w:r w:rsidRPr="00754DE4">
              <w:t>371.47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2D6989" w14:textId="77777777" w:rsidR="00754DE4" w:rsidRPr="00754DE4" w:rsidRDefault="00754DE4" w:rsidP="00754DE4">
            <w:r w:rsidRPr="00754DE4">
              <w:t>118869.50</w:t>
            </w:r>
          </w:p>
        </w:tc>
      </w:tr>
      <w:tr w:rsidR="00754DE4" w:rsidRPr="00754DE4" w14:paraId="0EADBDAB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79DF7F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FEE57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76C53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39B7F" w14:textId="77777777" w:rsidR="00754DE4" w:rsidRPr="00754DE4" w:rsidRDefault="00754DE4" w:rsidP="00754DE4">
            <w:r w:rsidRPr="00754DE4">
              <w:t>269.5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E12DFB" w14:textId="77777777" w:rsidR="00754DE4" w:rsidRPr="00754DE4" w:rsidRDefault="00754DE4" w:rsidP="00754DE4">
            <w:r w:rsidRPr="00754DE4">
              <w:t>86250.50</w:t>
            </w:r>
          </w:p>
        </w:tc>
      </w:tr>
      <w:tr w:rsidR="00754DE4" w:rsidRPr="00754DE4" w14:paraId="525C9CC0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520789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F7F85F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003A09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6BF7044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942CA6D" w14:textId="77777777" w:rsidR="00754DE4" w:rsidRPr="00754DE4" w:rsidRDefault="00754DE4" w:rsidP="00754DE4"/>
        </w:tc>
      </w:tr>
      <w:tr w:rsidR="00754DE4" w:rsidRPr="00754DE4" w14:paraId="55759394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F653D5" w14:textId="77777777" w:rsidR="00754DE4" w:rsidRPr="00754DE4" w:rsidRDefault="00754DE4" w:rsidP="00754DE4">
            <w:r w:rsidRPr="00754DE4">
              <w:t>Physical Pain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AE34E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EE168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A23DA" w14:textId="77777777" w:rsidR="00754DE4" w:rsidRPr="00754DE4" w:rsidRDefault="00754DE4" w:rsidP="00754DE4">
            <w:r w:rsidRPr="00754DE4">
              <w:t>313.0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4E5091" w14:textId="77777777" w:rsidR="00754DE4" w:rsidRPr="00754DE4" w:rsidRDefault="00754DE4" w:rsidP="00754DE4">
            <w:r w:rsidRPr="00754DE4">
              <w:t>100169.00</w:t>
            </w:r>
          </w:p>
        </w:tc>
      </w:tr>
      <w:tr w:rsidR="00754DE4" w:rsidRPr="00754DE4" w14:paraId="1A3DB63B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AB8ADB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FAB13A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DC45A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29913" w14:textId="77777777" w:rsidR="00754DE4" w:rsidRPr="00754DE4" w:rsidRDefault="00754DE4" w:rsidP="00754DE4">
            <w:r w:rsidRPr="00754DE4">
              <w:t>327.9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87225A" w14:textId="77777777" w:rsidR="00754DE4" w:rsidRPr="00754DE4" w:rsidRDefault="00754DE4" w:rsidP="00754DE4">
            <w:r w:rsidRPr="00754DE4">
              <w:t>104951.00</w:t>
            </w:r>
          </w:p>
        </w:tc>
      </w:tr>
      <w:tr w:rsidR="00754DE4" w:rsidRPr="00754DE4" w14:paraId="48A1813C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84BF9D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B7BD22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DF85AF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4187D98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A96DCCD" w14:textId="77777777" w:rsidR="00754DE4" w:rsidRPr="00754DE4" w:rsidRDefault="00754DE4" w:rsidP="00754DE4"/>
        </w:tc>
      </w:tr>
      <w:tr w:rsidR="00754DE4" w:rsidRPr="00754DE4" w14:paraId="19F2A416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E7AFB0" w14:textId="77777777" w:rsidR="00754DE4" w:rsidRPr="00754DE4" w:rsidRDefault="00754DE4" w:rsidP="00754DE4">
            <w:r w:rsidRPr="00754DE4">
              <w:t>Physical disability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BEB6C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36B12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7F6D66" w14:textId="77777777" w:rsidR="00754DE4" w:rsidRPr="00754DE4" w:rsidRDefault="00754DE4" w:rsidP="00754DE4">
            <w:r w:rsidRPr="00754DE4">
              <w:t>300.3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94D66B" w14:textId="77777777" w:rsidR="00754DE4" w:rsidRPr="00754DE4" w:rsidRDefault="00754DE4" w:rsidP="00754DE4">
            <w:r w:rsidRPr="00754DE4">
              <w:t>96103.00</w:t>
            </w:r>
          </w:p>
        </w:tc>
      </w:tr>
      <w:tr w:rsidR="00754DE4" w:rsidRPr="00754DE4" w14:paraId="004C60F9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8D91F9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5B6DB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4A847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898E4" w14:textId="77777777" w:rsidR="00754DE4" w:rsidRPr="00754DE4" w:rsidRDefault="00754DE4" w:rsidP="00754DE4">
            <w:r w:rsidRPr="00754DE4">
              <w:t>340.6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AE284A" w14:textId="77777777" w:rsidR="00754DE4" w:rsidRPr="00754DE4" w:rsidRDefault="00754DE4" w:rsidP="00754DE4">
            <w:r w:rsidRPr="00754DE4">
              <w:t>109017.00</w:t>
            </w:r>
          </w:p>
        </w:tc>
      </w:tr>
      <w:tr w:rsidR="00754DE4" w:rsidRPr="00754DE4" w14:paraId="47679B74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30EBE1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D5CBCA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F7DD51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F227F5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3F3B4B0" w14:textId="77777777" w:rsidR="00754DE4" w:rsidRPr="00754DE4" w:rsidRDefault="00754DE4" w:rsidP="00754DE4"/>
        </w:tc>
      </w:tr>
      <w:tr w:rsidR="00754DE4" w:rsidRPr="00754DE4" w14:paraId="009B7C4D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C390F9" w14:textId="77777777" w:rsidR="00754DE4" w:rsidRPr="00754DE4" w:rsidRDefault="00754DE4" w:rsidP="00754DE4">
            <w:r w:rsidRPr="00754DE4">
              <w:t>Psychological discomfort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9D8683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E125A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2DA78" w14:textId="77777777" w:rsidR="00754DE4" w:rsidRPr="00754DE4" w:rsidRDefault="00754DE4" w:rsidP="00754DE4">
            <w:r w:rsidRPr="00754DE4">
              <w:t>216.6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93E3EA" w14:textId="77777777" w:rsidR="00754DE4" w:rsidRPr="00754DE4" w:rsidRDefault="00754DE4" w:rsidP="00754DE4">
            <w:r w:rsidRPr="00754DE4">
              <w:t>69322.00</w:t>
            </w:r>
          </w:p>
        </w:tc>
      </w:tr>
      <w:tr w:rsidR="00754DE4" w:rsidRPr="00754DE4" w14:paraId="6C75CBFB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FC45DA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098A8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D4FE2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E4554" w14:textId="77777777" w:rsidR="00754DE4" w:rsidRPr="00754DE4" w:rsidRDefault="00754DE4" w:rsidP="00754DE4">
            <w:r w:rsidRPr="00754DE4">
              <w:t>424.3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A67224" w14:textId="77777777" w:rsidR="00754DE4" w:rsidRPr="00754DE4" w:rsidRDefault="00754DE4" w:rsidP="00754DE4">
            <w:r w:rsidRPr="00754DE4">
              <w:t>135798.00</w:t>
            </w:r>
          </w:p>
        </w:tc>
      </w:tr>
      <w:tr w:rsidR="00754DE4" w:rsidRPr="00754DE4" w14:paraId="7523BE6B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1F5484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FA415E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AA7EE7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8D32FE6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8E14512" w14:textId="77777777" w:rsidR="00754DE4" w:rsidRPr="00754DE4" w:rsidRDefault="00754DE4" w:rsidP="00754DE4"/>
        </w:tc>
      </w:tr>
      <w:tr w:rsidR="00754DE4" w:rsidRPr="00754DE4" w14:paraId="2C3D6268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4D0AE0" w14:textId="77777777" w:rsidR="00754DE4" w:rsidRPr="00754DE4" w:rsidRDefault="00754DE4" w:rsidP="00754DE4">
            <w:r w:rsidRPr="00754DE4">
              <w:t>Psychological disability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724E4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F1FDC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61D60" w14:textId="77777777" w:rsidR="00754DE4" w:rsidRPr="00754DE4" w:rsidRDefault="00754DE4" w:rsidP="00754DE4">
            <w:r w:rsidRPr="00754DE4">
              <w:t>243.2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91DFA4" w14:textId="77777777" w:rsidR="00754DE4" w:rsidRPr="00754DE4" w:rsidRDefault="00754DE4" w:rsidP="00754DE4">
            <w:r w:rsidRPr="00754DE4">
              <w:t>77851.50</w:t>
            </w:r>
          </w:p>
        </w:tc>
      </w:tr>
      <w:tr w:rsidR="00754DE4" w:rsidRPr="00754DE4" w14:paraId="2C9895D0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F502BA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67655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66FC5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AD10D" w14:textId="77777777" w:rsidR="00754DE4" w:rsidRPr="00754DE4" w:rsidRDefault="00754DE4" w:rsidP="00754DE4">
            <w:r w:rsidRPr="00754DE4">
              <w:t>397.7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D2BC90" w14:textId="77777777" w:rsidR="00754DE4" w:rsidRPr="00754DE4" w:rsidRDefault="00754DE4" w:rsidP="00754DE4">
            <w:r w:rsidRPr="00754DE4">
              <w:t>127268.50</w:t>
            </w:r>
          </w:p>
        </w:tc>
      </w:tr>
      <w:tr w:rsidR="00754DE4" w:rsidRPr="00754DE4" w14:paraId="39EFDB38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B81A8F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DFE386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286406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D91F393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33A2D7D" w14:textId="77777777" w:rsidR="00754DE4" w:rsidRPr="00754DE4" w:rsidRDefault="00754DE4" w:rsidP="00754DE4"/>
        </w:tc>
      </w:tr>
      <w:tr w:rsidR="00754DE4" w:rsidRPr="00754DE4" w14:paraId="6E7EBC44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B9BFC5" w14:textId="77777777" w:rsidR="00754DE4" w:rsidRPr="00754DE4" w:rsidRDefault="00754DE4" w:rsidP="00754DE4">
            <w:r w:rsidRPr="00754DE4">
              <w:t>Social Disability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ECCE6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74F5A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BE139" w14:textId="77777777" w:rsidR="00754DE4" w:rsidRPr="00754DE4" w:rsidRDefault="00754DE4" w:rsidP="00754DE4">
            <w:r w:rsidRPr="00754DE4">
              <w:t>311.7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7C2406" w14:textId="77777777" w:rsidR="00754DE4" w:rsidRPr="00754DE4" w:rsidRDefault="00754DE4" w:rsidP="00754DE4">
            <w:r w:rsidRPr="00754DE4">
              <w:t>99766.00</w:t>
            </w:r>
          </w:p>
        </w:tc>
      </w:tr>
      <w:tr w:rsidR="00754DE4" w:rsidRPr="00754DE4" w14:paraId="43049303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095E7D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A9688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DD74A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923B4" w14:textId="77777777" w:rsidR="00754DE4" w:rsidRPr="00754DE4" w:rsidRDefault="00754DE4" w:rsidP="00754DE4">
            <w:r w:rsidRPr="00754DE4">
              <w:t>329.2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8B6093" w14:textId="77777777" w:rsidR="00754DE4" w:rsidRPr="00754DE4" w:rsidRDefault="00754DE4" w:rsidP="00754DE4">
            <w:r w:rsidRPr="00754DE4">
              <w:t>105354.00</w:t>
            </w:r>
          </w:p>
        </w:tc>
      </w:tr>
      <w:tr w:rsidR="00754DE4" w:rsidRPr="00754DE4" w14:paraId="3C7F2800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88A8FE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C7D604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6A24B5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0EF1A5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E592220" w14:textId="77777777" w:rsidR="00754DE4" w:rsidRPr="00754DE4" w:rsidRDefault="00754DE4" w:rsidP="00754DE4"/>
        </w:tc>
      </w:tr>
      <w:tr w:rsidR="00754DE4" w:rsidRPr="00754DE4" w14:paraId="72105EE8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2E63EF" w14:textId="77777777" w:rsidR="00754DE4" w:rsidRPr="00754DE4" w:rsidRDefault="00754DE4" w:rsidP="00754DE4">
            <w:r w:rsidRPr="00754DE4">
              <w:t>Handicap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CC329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7AEC5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8A237" w14:textId="77777777" w:rsidR="00754DE4" w:rsidRPr="00754DE4" w:rsidRDefault="00754DE4" w:rsidP="00754DE4">
            <w:r w:rsidRPr="00754DE4">
              <w:t>311.9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141256" w14:textId="77777777" w:rsidR="00754DE4" w:rsidRPr="00754DE4" w:rsidRDefault="00754DE4" w:rsidP="00754DE4">
            <w:r w:rsidRPr="00754DE4">
              <w:t>99824.50</w:t>
            </w:r>
          </w:p>
        </w:tc>
      </w:tr>
      <w:tr w:rsidR="00754DE4" w:rsidRPr="00754DE4" w14:paraId="1A2CCA6F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15D92C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396698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1A790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6310D" w14:textId="77777777" w:rsidR="00754DE4" w:rsidRPr="00754DE4" w:rsidRDefault="00754DE4" w:rsidP="00754DE4">
            <w:r w:rsidRPr="00754DE4">
              <w:t>329.0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34B5BB" w14:textId="77777777" w:rsidR="00754DE4" w:rsidRPr="00754DE4" w:rsidRDefault="00754DE4" w:rsidP="00754DE4">
            <w:r w:rsidRPr="00754DE4">
              <w:t>105295.50</w:t>
            </w:r>
          </w:p>
        </w:tc>
      </w:tr>
      <w:tr w:rsidR="00754DE4" w:rsidRPr="00754DE4" w14:paraId="6525345D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5ED5C5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3BD16A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DDAA19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7D34BB5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00C5BA9" w14:textId="77777777" w:rsidR="00754DE4" w:rsidRPr="00754DE4" w:rsidRDefault="00754DE4" w:rsidP="00754DE4"/>
        </w:tc>
      </w:tr>
      <w:tr w:rsidR="00754DE4" w:rsidRPr="00754DE4" w14:paraId="6D0FF0E3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56C90C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BB577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D637C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E49F0" w14:textId="77777777" w:rsidR="00754DE4" w:rsidRPr="00754DE4" w:rsidRDefault="00754DE4" w:rsidP="00754DE4">
            <w:r w:rsidRPr="00754DE4">
              <w:t>244.4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E75760" w14:textId="77777777" w:rsidR="00754DE4" w:rsidRPr="00754DE4" w:rsidRDefault="00754DE4" w:rsidP="00754DE4">
            <w:r w:rsidRPr="00754DE4">
              <w:t>78231.50</w:t>
            </w:r>
          </w:p>
        </w:tc>
      </w:tr>
      <w:tr w:rsidR="00754DE4" w:rsidRPr="00754DE4" w14:paraId="3034ABC1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992DB4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7B01F8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76E0C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58BDE" w14:textId="77777777" w:rsidR="00754DE4" w:rsidRPr="00754DE4" w:rsidRDefault="00754DE4" w:rsidP="00754DE4">
            <w:r w:rsidRPr="00754DE4">
              <w:t>396.5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A37E65" w14:textId="77777777" w:rsidR="00754DE4" w:rsidRPr="00754DE4" w:rsidRDefault="00754DE4" w:rsidP="00754DE4">
            <w:r w:rsidRPr="00754DE4">
              <w:t>126888.50</w:t>
            </w:r>
          </w:p>
        </w:tc>
      </w:tr>
      <w:tr w:rsidR="00754DE4" w:rsidRPr="00754DE4" w14:paraId="789F12AA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ADD464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B9F2E4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A80AB1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BAEF780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259C31D" w14:textId="77777777" w:rsidR="00754DE4" w:rsidRPr="00754DE4" w:rsidRDefault="00754DE4" w:rsidP="00754DE4"/>
        </w:tc>
      </w:tr>
      <w:tr w:rsidR="00754DE4" w:rsidRPr="00754DE4" w14:paraId="76ED200C" w14:textId="77777777" w:rsidTr="00754DE4">
        <w:trPr>
          <w:cantSplit/>
        </w:trPr>
        <w:tc>
          <w:tcPr>
            <w:tcW w:w="23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9BE997" w14:textId="77777777" w:rsidR="00754DE4" w:rsidRPr="00754DE4" w:rsidRDefault="00754DE4" w:rsidP="00754DE4">
            <w:r w:rsidRPr="00754DE4">
              <w:t>Ag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5CF3A3" w14:textId="77777777" w:rsidR="00754DE4" w:rsidRPr="00754DE4" w:rsidRDefault="00754DE4" w:rsidP="00754DE4">
            <w:r w:rsidRPr="00754DE4"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B8D61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BA1ED" w14:textId="77777777" w:rsidR="00754DE4" w:rsidRPr="00754DE4" w:rsidRDefault="00754DE4" w:rsidP="00754DE4">
            <w:r w:rsidRPr="00754DE4">
              <w:t>312.7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2FB2DA" w14:textId="77777777" w:rsidR="00754DE4" w:rsidRPr="00754DE4" w:rsidRDefault="00754DE4" w:rsidP="00754DE4">
            <w:r w:rsidRPr="00754DE4">
              <w:t>100078.00</w:t>
            </w:r>
          </w:p>
        </w:tc>
      </w:tr>
      <w:tr w:rsidR="00754DE4" w:rsidRPr="00754DE4" w14:paraId="2CA3E64C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F357D0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7C65F4" w14:textId="77777777" w:rsidR="00754DE4" w:rsidRPr="00754DE4" w:rsidRDefault="00754DE4" w:rsidP="00754DE4">
            <w:r w:rsidRPr="00754DE4"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045F8" w14:textId="77777777" w:rsidR="00754DE4" w:rsidRPr="00754DE4" w:rsidRDefault="00754DE4" w:rsidP="00754DE4">
            <w:r w:rsidRPr="00754DE4">
              <w:t>32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8FD1C" w14:textId="77777777" w:rsidR="00754DE4" w:rsidRPr="00754DE4" w:rsidRDefault="00754DE4" w:rsidP="00754DE4">
            <w:r w:rsidRPr="00754DE4">
              <w:t>328.2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C2CF9F" w14:textId="77777777" w:rsidR="00754DE4" w:rsidRPr="00754DE4" w:rsidRDefault="00754DE4" w:rsidP="00754DE4">
            <w:r w:rsidRPr="00754DE4">
              <w:t>105042.00</w:t>
            </w:r>
          </w:p>
        </w:tc>
      </w:tr>
      <w:tr w:rsidR="00754DE4" w:rsidRPr="00754DE4" w14:paraId="207C2307" w14:textId="77777777" w:rsidTr="00754DE4">
        <w:trPr>
          <w:cantSplit/>
        </w:trPr>
        <w:tc>
          <w:tcPr>
            <w:tcW w:w="23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C6BBCA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1F077B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6EBE06" w14:textId="77777777" w:rsidR="00754DE4" w:rsidRPr="00754DE4" w:rsidRDefault="00754DE4" w:rsidP="00754DE4">
            <w:r w:rsidRPr="00754DE4">
              <w:t>64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97C9278" w14:textId="77777777" w:rsidR="00754DE4" w:rsidRPr="00754DE4" w:rsidRDefault="00754DE4" w:rsidP="00754DE4"/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B0BD877" w14:textId="77777777" w:rsidR="00754DE4" w:rsidRPr="00754DE4" w:rsidRDefault="00754DE4" w:rsidP="00754DE4"/>
        </w:tc>
      </w:tr>
    </w:tbl>
    <w:p w14:paraId="55587632" w14:textId="77777777" w:rsidR="00754DE4" w:rsidRPr="00754DE4" w:rsidRDefault="00754DE4" w:rsidP="00754DE4"/>
    <w:tbl>
      <w:tblPr>
        <w:tblpPr w:leftFromText="180" w:rightFromText="180" w:vertAnchor="page" w:horzAnchor="page" w:tblpX="1" w:tblpY="3481"/>
        <w:tblW w:w="161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7"/>
        <w:gridCol w:w="1634"/>
        <w:gridCol w:w="1583"/>
        <w:gridCol w:w="1633"/>
        <w:gridCol w:w="1633"/>
        <w:gridCol w:w="1633"/>
        <w:gridCol w:w="1633"/>
        <w:gridCol w:w="1327"/>
        <w:gridCol w:w="1327"/>
        <w:gridCol w:w="1446"/>
      </w:tblGrid>
      <w:tr w:rsidR="00754DE4" w:rsidRPr="00754DE4" w14:paraId="293EA485" w14:textId="77777777" w:rsidTr="00754DE4">
        <w:trPr>
          <w:cantSplit/>
        </w:trPr>
        <w:tc>
          <w:tcPr>
            <w:tcW w:w="161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D7BAE" w14:textId="77777777" w:rsidR="00754DE4" w:rsidRPr="00754DE4" w:rsidRDefault="00754DE4" w:rsidP="00754DE4">
            <w:r w:rsidRPr="00754DE4">
              <w:rPr>
                <w:b/>
                <w:bCs/>
              </w:rPr>
              <w:lastRenderedPageBreak/>
              <w:t xml:space="preserve">Test </w:t>
            </w:r>
            <w:proofErr w:type="spellStart"/>
            <w:r w:rsidRPr="00754DE4">
              <w:rPr>
                <w:b/>
                <w:bCs/>
              </w:rPr>
              <w:t>Statistics</w:t>
            </w:r>
            <w:r w:rsidRPr="00754DE4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54DE4" w:rsidRPr="00754DE4" w14:paraId="5E32AD3B" w14:textId="77777777" w:rsidTr="00754DE4">
        <w:trPr>
          <w:cantSplit/>
        </w:trPr>
        <w:tc>
          <w:tcPr>
            <w:tcW w:w="22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3A41C7" w14:textId="77777777" w:rsidR="00754DE4" w:rsidRPr="00754DE4" w:rsidRDefault="00754DE4" w:rsidP="00754DE4"/>
        </w:tc>
        <w:tc>
          <w:tcPr>
            <w:tcW w:w="16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FA69BA" w14:textId="77777777" w:rsidR="00754DE4" w:rsidRPr="00754DE4" w:rsidRDefault="00754DE4" w:rsidP="00754DE4">
            <w:r w:rsidRPr="00754DE4">
              <w:t>Functional limitation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B6D6C4" w14:textId="77777777" w:rsidR="00754DE4" w:rsidRPr="00754DE4" w:rsidRDefault="00754DE4" w:rsidP="00754DE4">
            <w:r w:rsidRPr="00754DE4">
              <w:t>Physical Pain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5A0102" w14:textId="77777777" w:rsidR="00754DE4" w:rsidRPr="00754DE4" w:rsidRDefault="00754DE4" w:rsidP="00754DE4">
            <w:r w:rsidRPr="00754DE4">
              <w:t>Physical disability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E58177" w14:textId="77777777" w:rsidR="00754DE4" w:rsidRPr="00754DE4" w:rsidRDefault="00754DE4" w:rsidP="00754DE4">
            <w:r w:rsidRPr="00754DE4">
              <w:t>Psychological discomfort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A4A6F8" w14:textId="77777777" w:rsidR="00754DE4" w:rsidRPr="00754DE4" w:rsidRDefault="00754DE4" w:rsidP="00754DE4">
            <w:r w:rsidRPr="00754DE4">
              <w:t>Psychological disability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A651C8" w14:textId="77777777" w:rsidR="00754DE4" w:rsidRPr="00754DE4" w:rsidRDefault="00754DE4" w:rsidP="00754DE4">
            <w:r w:rsidRPr="00754DE4">
              <w:t>Social Disability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9C4FC1" w14:textId="77777777" w:rsidR="00754DE4" w:rsidRPr="00754DE4" w:rsidRDefault="00754DE4" w:rsidP="00754DE4">
            <w:r w:rsidRPr="00754DE4">
              <w:t>Handicap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AC80BE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D3ECDC" w14:textId="77777777" w:rsidR="00754DE4" w:rsidRPr="00754DE4" w:rsidRDefault="00754DE4" w:rsidP="00754DE4">
            <w:r w:rsidRPr="00754DE4">
              <w:t>Age</w:t>
            </w:r>
          </w:p>
        </w:tc>
      </w:tr>
      <w:tr w:rsidR="00754DE4" w:rsidRPr="00754DE4" w14:paraId="7AC13BBC" w14:textId="77777777" w:rsidTr="00754DE4">
        <w:trPr>
          <w:cantSplit/>
        </w:trPr>
        <w:tc>
          <w:tcPr>
            <w:tcW w:w="22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C8D45" w14:textId="77777777" w:rsidR="00754DE4" w:rsidRPr="00754DE4" w:rsidRDefault="00754DE4" w:rsidP="00754DE4">
            <w:r w:rsidRPr="00754DE4">
              <w:t>Mann-Whitney U</w:t>
            </w:r>
          </w:p>
        </w:tc>
        <w:tc>
          <w:tcPr>
            <w:tcW w:w="16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46BEE" w14:textId="77777777" w:rsidR="00754DE4" w:rsidRPr="00754DE4" w:rsidRDefault="00754DE4" w:rsidP="00754DE4">
            <w:r w:rsidRPr="00754DE4">
              <w:t>34890.500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D5775" w14:textId="77777777" w:rsidR="00754DE4" w:rsidRPr="00754DE4" w:rsidRDefault="00754DE4" w:rsidP="00754DE4">
            <w:r w:rsidRPr="00754DE4">
              <w:t>48809.0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B12714" w14:textId="77777777" w:rsidR="00754DE4" w:rsidRPr="00754DE4" w:rsidRDefault="00754DE4" w:rsidP="00754DE4">
            <w:r w:rsidRPr="00754DE4">
              <w:t>44743.0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5029B" w14:textId="77777777" w:rsidR="00754DE4" w:rsidRPr="00754DE4" w:rsidRDefault="00754DE4" w:rsidP="00754DE4">
            <w:r w:rsidRPr="00754DE4">
              <w:t>17962.0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1D411" w14:textId="77777777" w:rsidR="00754DE4" w:rsidRPr="00754DE4" w:rsidRDefault="00754DE4" w:rsidP="00754DE4">
            <w:r w:rsidRPr="00754DE4">
              <w:t>26491.5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16F42" w14:textId="77777777" w:rsidR="00754DE4" w:rsidRPr="00754DE4" w:rsidRDefault="00754DE4" w:rsidP="00754DE4">
            <w:r w:rsidRPr="00754DE4">
              <w:t>48406.000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62412" w14:textId="77777777" w:rsidR="00754DE4" w:rsidRPr="00754DE4" w:rsidRDefault="00754DE4" w:rsidP="00754DE4">
            <w:r w:rsidRPr="00754DE4">
              <w:t>48464.500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2B25C" w14:textId="77777777" w:rsidR="00754DE4" w:rsidRPr="00754DE4" w:rsidRDefault="00754DE4" w:rsidP="00754DE4">
            <w:r w:rsidRPr="00754DE4">
              <w:t>26871.500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D15BF3" w14:textId="77777777" w:rsidR="00754DE4" w:rsidRPr="00754DE4" w:rsidRDefault="00754DE4" w:rsidP="00754DE4">
            <w:r w:rsidRPr="00754DE4">
              <w:t>48718.000</w:t>
            </w:r>
          </w:p>
        </w:tc>
      </w:tr>
      <w:tr w:rsidR="00754DE4" w:rsidRPr="00754DE4" w14:paraId="247116FD" w14:textId="77777777" w:rsidTr="00754DE4">
        <w:trPr>
          <w:cantSplit/>
        </w:trPr>
        <w:tc>
          <w:tcPr>
            <w:tcW w:w="2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1D9FEB" w14:textId="77777777" w:rsidR="00754DE4" w:rsidRPr="00754DE4" w:rsidRDefault="00754DE4" w:rsidP="00754DE4">
            <w:r w:rsidRPr="00754DE4">
              <w:t>Wilcoxon W</w:t>
            </w:r>
          </w:p>
        </w:tc>
        <w:tc>
          <w:tcPr>
            <w:tcW w:w="16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CF315" w14:textId="77777777" w:rsidR="00754DE4" w:rsidRPr="00754DE4" w:rsidRDefault="00754DE4" w:rsidP="00754DE4">
            <w:r w:rsidRPr="00754DE4">
              <w:t>86250.500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63802" w14:textId="77777777" w:rsidR="00754DE4" w:rsidRPr="00754DE4" w:rsidRDefault="00754DE4" w:rsidP="00754DE4">
            <w:r w:rsidRPr="00754DE4">
              <w:t>100169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F743A" w14:textId="77777777" w:rsidR="00754DE4" w:rsidRPr="00754DE4" w:rsidRDefault="00754DE4" w:rsidP="00754DE4">
            <w:r w:rsidRPr="00754DE4">
              <w:t>96103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AA432" w14:textId="77777777" w:rsidR="00754DE4" w:rsidRPr="00754DE4" w:rsidRDefault="00754DE4" w:rsidP="00754DE4">
            <w:r w:rsidRPr="00754DE4">
              <w:t>69322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9E4CF" w14:textId="77777777" w:rsidR="00754DE4" w:rsidRPr="00754DE4" w:rsidRDefault="00754DE4" w:rsidP="00754DE4">
            <w:r w:rsidRPr="00754DE4">
              <w:t>77851.5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BC074" w14:textId="77777777" w:rsidR="00754DE4" w:rsidRPr="00754DE4" w:rsidRDefault="00754DE4" w:rsidP="00754DE4">
            <w:r w:rsidRPr="00754DE4">
              <w:t>99766.000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2E128" w14:textId="77777777" w:rsidR="00754DE4" w:rsidRPr="00754DE4" w:rsidRDefault="00754DE4" w:rsidP="00754DE4">
            <w:r w:rsidRPr="00754DE4">
              <w:t>99824.500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48C27" w14:textId="77777777" w:rsidR="00754DE4" w:rsidRPr="00754DE4" w:rsidRDefault="00754DE4" w:rsidP="00754DE4">
            <w:r w:rsidRPr="00754DE4">
              <w:t>78231.500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F19F17" w14:textId="77777777" w:rsidR="00754DE4" w:rsidRPr="00754DE4" w:rsidRDefault="00754DE4" w:rsidP="00754DE4">
            <w:r w:rsidRPr="00754DE4">
              <w:t>100078.000</w:t>
            </w:r>
          </w:p>
        </w:tc>
      </w:tr>
      <w:tr w:rsidR="00754DE4" w:rsidRPr="00754DE4" w14:paraId="4DCC6450" w14:textId="77777777" w:rsidTr="00754DE4">
        <w:trPr>
          <w:cantSplit/>
        </w:trPr>
        <w:tc>
          <w:tcPr>
            <w:tcW w:w="2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BB563" w14:textId="77777777" w:rsidR="00754DE4" w:rsidRPr="00754DE4" w:rsidRDefault="00754DE4" w:rsidP="00754DE4">
            <w:r w:rsidRPr="00754DE4">
              <w:t>Z</w:t>
            </w:r>
          </w:p>
        </w:tc>
        <w:tc>
          <w:tcPr>
            <w:tcW w:w="16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A69C4" w14:textId="77777777" w:rsidR="00754DE4" w:rsidRPr="00754DE4" w:rsidRDefault="00754DE4" w:rsidP="00754DE4">
            <w:r w:rsidRPr="00754DE4">
              <w:t>-9.583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82CAB" w14:textId="77777777" w:rsidR="00754DE4" w:rsidRPr="00754DE4" w:rsidRDefault="00754DE4" w:rsidP="00754DE4">
            <w:r w:rsidRPr="00754DE4">
              <w:t>-1.145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652E5" w14:textId="77777777" w:rsidR="00754DE4" w:rsidRPr="00754DE4" w:rsidRDefault="00754DE4" w:rsidP="00754DE4">
            <w:r w:rsidRPr="00754DE4">
              <w:t>-3.008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6EC91" w14:textId="77777777" w:rsidR="00754DE4" w:rsidRPr="00754DE4" w:rsidRDefault="00754DE4" w:rsidP="00754DE4">
            <w:r w:rsidRPr="00754DE4">
              <w:t>-14.802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E3431" w14:textId="77777777" w:rsidR="00754DE4" w:rsidRPr="00754DE4" w:rsidRDefault="00754DE4" w:rsidP="00754DE4">
            <w:r w:rsidRPr="00754DE4">
              <w:t>-11.451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51A82" w14:textId="77777777" w:rsidR="00754DE4" w:rsidRPr="00754DE4" w:rsidRDefault="00754DE4" w:rsidP="00754DE4">
            <w:r w:rsidRPr="00754DE4">
              <w:t>-1.399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6DDD7" w14:textId="77777777" w:rsidR="00754DE4" w:rsidRPr="00754DE4" w:rsidRDefault="00754DE4" w:rsidP="00754DE4">
            <w:r w:rsidRPr="00754DE4">
              <w:t>-1.653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98188" w14:textId="77777777" w:rsidR="00754DE4" w:rsidRPr="00754DE4" w:rsidRDefault="00754DE4" w:rsidP="00754DE4">
            <w:r w:rsidRPr="00754DE4">
              <w:t>-10.447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FB2522" w14:textId="77777777" w:rsidR="00754DE4" w:rsidRPr="00754DE4" w:rsidRDefault="00754DE4" w:rsidP="00754DE4">
            <w:r w:rsidRPr="00754DE4">
              <w:t>-1.064</w:t>
            </w:r>
          </w:p>
        </w:tc>
      </w:tr>
      <w:tr w:rsidR="00754DE4" w:rsidRPr="00754DE4" w14:paraId="123C4032" w14:textId="77777777" w:rsidTr="00754DE4">
        <w:trPr>
          <w:cantSplit/>
        </w:trPr>
        <w:tc>
          <w:tcPr>
            <w:tcW w:w="22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313E89" w14:textId="77777777" w:rsidR="00754DE4" w:rsidRPr="00754DE4" w:rsidRDefault="00754DE4" w:rsidP="00754DE4">
            <w:proofErr w:type="spellStart"/>
            <w:r w:rsidRPr="00754DE4">
              <w:t>Asymp</w:t>
            </w:r>
            <w:proofErr w:type="spellEnd"/>
            <w:r w:rsidRPr="00754DE4">
              <w:t>. Sig. (2-tailed)</w:t>
            </w:r>
          </w:p>
        </w:tc>
        <w:tc>
          <w:tcPr>
            <w:tcW w:w="16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38CFB5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852699" w14:textId="77777777" w:rsidR="00754DE4" w:rsidRPr="00754DE4" w:rsidRDefault="00754DE4" w:rsidP="00754DE4">
            <w:r w:rsidRPr="00754DE4">
              <w:t>.252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269F3C" w14:textId="77777777" w:rsidR="00754DE4" w:rsidRPr="00754DE4" w:rsidRDefault="00754DE4" w:rsidP="00754DE4">
            <w:r w:rsidRPr="00754DE4">
              <w:t>.003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B7B0F8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0CCA5A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BB9146" w14:textId="77777777" w:rsidR="00754DE4" w:rsidRPr="00754DE4" w:rsidRDefault="00754DE4" w:rsidP="00754DE4">
            <w:r w:rsidRPr="00754DE4">
              <w:t>.162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C0F536" w14:textId="77777777" w:rsidR="00754DE4" w:rsidRPr="00754DE4" w:rsidRDefault="00754DE4" w:rsidP="00754DE4">
            <w:r w:rsidRPr="00754DE4">
              <w:t>.098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8BD6BC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B9B406" w14:textId="77777777" w:rsidR="00754DE4" w:rsidRPr="00754DE4" w:rsidRDefault="00754DE4" w:rsidP="00754DE4">
            <w:r w:rsidRPr="00754DE4">
              <w:t>.287</w:t>
            </w:r>
          </w:p>
        </w:tc>
      </w:tr>
      <w:tr w:rsidR="00754DE4" w:rsidRPr="00754DE4" w14:paraId="7DCDEC8E" w14:textId="77777777" w:rsidTr="00754DE4">
        <w:trPr>
          <w:cantSplit/>
        </w:trPr>
        <w:tc>
          <w:tcPr>
            <w:tcW w:w="161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774F0" w14:textId="77777777" w:rsidR="00754DE4" w:rsidRPr="00754DE4" w:rsidRDefault="00754DE4" w:rsidP="00754DE4">
            <w:r w:rsidRPr="00754DE4">
              <w:t xml:space="preserve">a. Grouping Variable: </w:t>
            </w:r>
            <w:proofErr w:type="spellStart"/>
            <w:r w:rsidRPr="00754DE4">
              <w:t>EGDorControl</w:t>
            </w:r>
            <w:proofErr w:type="spellEnd"/>
          </w:p>
        </w:tc>
      </w:tr>
    </w:tbl>
    <w:p w14:paraId="54B26463" w14:textId="77777777" w:rsidR="00754DE4" w:rsidRPr="00754DE4" w:rsidRDefault="00754DE4" w:rsidP="00754DE4"/>
    <w:p w14:paraId="3B166A26" w14:textId="77777777" w:rsidR="00754DE4" w:rsidRPr="00754DE4" w:rsidRDefault="00754DE4" w:rsidP="00754DE4"/>
    <w:p w14:paraId="36E5CA98" w14:textId="77777777" w:rsidR="00754DE4" w:rsidRPr="00754DE4" w:rsidRDefault="00754DE4" w:rsidP="00754DE4"/>
    <w:tbl>
      <w:tblPr>
        <w:tblW w:w="16146" w:type="dxa"/>
        <w:tblInd w:w="-14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7"/>
        <w:gridCol w:w="1634"/>
        <w:gridCol w:w="1583"/>
        <w:gridCol w:w="1633"/>
        <w:gridCol w:w="1633"/>
        <w:gridCol w:w="1633"/>
        <w:gridCol w:w="1633"/>
        <w:gridCol w:w="1327"/>
        <w:gridCol w:w="1327"/>
        <w:gridCol w:w="1446"/>
      </w:tblGrid>
      <w:tr w:rsidR="00754DE4" w:rsidRPr="00754DE4" w14:paraId="36631468" w14:textId="77777777" w:rsidTr="00754DE4">
        <w:trPr>
          <w:cantSplit/>
        </w:trPr>
        <w:tc>
          <w:tcPr>
            <w:tcW w:w="161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9FBF1" w14:textId="77777777" w:rsidR="00754DE4" w:rsidRPr="00754DE4" w:rsidRDefault="00754DE4" w:rsidP="00754DE4">
            <w:r w:rsidRPr="00754DE4">
              <w:rPr>
                <w:b/>
                <w:bCs/>
              </w:rPr>
              <w:t xml:space="preserve">Test </w:t>
            </w:r>
            <w:proofErr w:type="spellStart"/>
            <w:r w:rsidRPr="00754DE4">
              <w:rPr>
                <w:b/>
                <w:bCs/>
              </w:rPr>
              <w:t>Statistics</w:t>
            </w:r>
            <w:r w:rsidRPr="00754DE4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54DE4" w:rsidRPr="00754DE4" w14:paraId="7F124FA8" w14:textId="77777777" w:rsidTr="00754DE4">
        <w:trPr>
          <w:cantSplit/>
        </w:trPr>
        <w:tc>
          <w:tcPr>
            <w:tcW w:w="22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12BB0B" w14:textId="77777777" w:rsidR="00754DE4" w:rsidRPr="00754DE4" w:rsidRDefault="00754DE4" w:rsidP="00754DE4"/>
        </w:tc>
        <w:tc>
          <w:tcPr>
            <w:tcW w:w="16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9E3FA1" w14:textId="77777777" w:rsidR="00754DE4" w:rsidRPr="00754DE4" w:rsidRDefault="00754DE4" w:rsidP="00754DE4">
            <w:r w:rsidRPr="00754DE4">
              <w:t>Functional limitation</w:t>
            </w:r>
          </w:p>
        </w:tc>
        <w:tc>
          <w:tcPr>
            <w:tcW w:w="15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FBEAE4" w14:textId="77777777" w:rsidR="00754DE4" w:rsidRPr="00754DE4" w:rsidRDefault="00754DE4" w:rsidP="00754DE4">
            <w:r w:rsidRPr="00754DE4">
              <w:t>Physical Pain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6EF9C8" w14:textId="77777777" w:rsidR="00754DE4" w:rsidRPr="00754DE4" w:rsidRDefault="00754DE4" w:rsidP="00754DE4">
            <w:r w:rsidRPr="00754DE4">
              <w:t>Physical disability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71360A" w14:textId="77777777" w:rsidR="00754DE4" w:rsidRPr="00754DE4" w:rsidRDefault="00754DE4" w:rsidP="00754DE4">
            <w:r w:rsidRPr="00754DE4">
              <w:t>Psychological discomfort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32E2F1" w14:textId="77777777" w:rsidR="00754DE4" w:rsidRPr="00754DE4" w:rsidRDefault="00754DE4" w:rsidP="00754DE4">
            <w:r w:rsidRPr="00754DE4">
              <w:t>Psychological disability</w:t>
            </w:r>
          </w:p>
        </w:tc>
        <w:tc>
          <w:tcPr>
            <w:tcW w:w="16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391211" w14:textId="77777777" w:rsidR="00754DE4" w:rsidRPr="00754DE4" w:rsidRDefault="00754DE4" w:rsidP="00754DE4">
            <w:r w:rsidRPr="00754DE4">
              <w:t>Social Disability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76D9D5" w14:textId="77777777" w:rsidR="00754DE4" w:rsidRPr="00754DE4" w:rsidRDefault="00754DE4" w:rsidP="00754DE4">
            <w:r w:rsidRPr="00754DE4">
              <w:t>Handicap</w:t>
            </w:r>
          </w:p>
        </w:tc>
        <w:tc>
          <w:tcPr>
            <w:tcW w:w="132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8FC168" w14:textId="77777777" w:rsidR="00754DE4" w:rsidRPr="00754DE4" w:rsidRDefault="00754DE4" w:rsidP="00754DE4">
            <w:r w:rsidRPr="00754DE4"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FB8461" w14:textId="77777777" w:rsidR="00754DE4" w:rsidRPr="00754DE4" w:rsidRDefault="00754DE4" w:rsidP="00754DE4">
            <w:r w:rsidRPr="00754DE4">
              <w:t>Age</w:t>
            </w:r>
          </w:p>
        </w:tc>
      </w:tr>
      <w:tr w:rsidR="00754DE4" w:rsidRPr="00754DE4" w14:paraId="4724F8E3" w14:textId="77777777" w:rsidTr="00754DE4">
        <w:trPr>
          <w:cantSplit/>
        </w:trPr>
        <w:tc>
          <w:tcPr>
            <w:tcW w:w="22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86D8BD" w14:textId="77777777" w:rsidR="00754DE4" w:rsidRPr="00754DE4" w:rsidRDefault="00754DE4" w:rsidP="00754DE4">
            <w:r w:rsidRPr="00754DE4">
              <w:t>Mann-Whitney U</w:t>
            </w:r>
          </w:p>
        </w:tc>
        <w:tc>
          <w:tcPr>
            <w:tcW w:w="16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5BC7A" w14:textId="77777777" w:rsidR="00754DE4" w:rsidRPr="00754DE4" w:rsidRDefault="00754DE4" w:rsidP="00754DE4">
            <w:r w:rsidRPr="00754DE4">
              <w:t>34890.500</w:t>
            </w:r>
          </w:p>
        </w:tc>
        <w:tc>
          <w:tcPr>
            <w:tcW w:w="15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C6ADE" w14:textId="77777777" w:rsidR="00754DE4" w:rsidRPr="00754DE4" w:rsidRDefault="00754DE4" w:rsidP="00754DE4">
            <w:r w:rsidRPr="00754DE4">
              <w:t>48809.0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C7241" w14:textId="77777777" w:rsidR="00754DE4" w:rsidRPr="00754DE4" w:rsidRDefault="00754DE4" w:rsidP="00754DE4">
            <w:r w:rsidRPr="00754DE4">
              <w:t>44743.0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81CE1" w14:textId="77777777" w:rsidR="00754DE4" w:rsidRPr="00754DE4" w:rsidRDefault="00754DE4" w:rsidP="00754DE4">
            <w:r w:rsidRPr="00754DE4">
              <w:t>17962.0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8A17B" w14:textId="77777777" w:rsidR="00754DE4" w:rsidRPr="00754DE4" w:rsidRDefault="00754DE4" w:rsidP="00754DE4">
            <w:r w:rsidRPr="00754DE4">
              <w:t>26491.500</w:t>
            </w:r>
          </w:p>
        </w:tc>
        <w:tc>
          <w:tcPr>
            <w:tcW w:w="16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7B8EF" w14:textId="77777777" w:rsidR="00754DE4" w:rsidRPr="00754DE4" w:rsidRDefault="00754DE4" w:rsidP="00754DE4">
            <w:r w:rsidRPr="00754DE4">
              <w:t>48406.000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E8D14" w14:textId="77777777" w:rsidR="00754DE4" w:rsidRPr="00754DE4" w:rsidRDefault="00754DE4" w:rsidP="00754DE4">
            <w:r w:rsidRPr="00754DE4">
              <w:t>48464.500</w:t>
            </w:r>
          </w:p>
        </w:tc>
        <w:tc>
          <w:tcPr>
            <w:tcW w:w="13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7139B" w14:textId="77777777" w:rsidR="00754DE4" w:rsidRPr="00754DE4" w:rsidRDefault="00754DE4" w:rsidP="00754DE4">
            <w:r w:rsidRPr="00754DE4">
              <w:t>26871.500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47E4E5" w14:textId="77777777" w:rsidR="00754DE4" w:rsidRPr="00754DE4" w:rsidRDefault="00754DE4" w:rsidP="00754DE4">
            <w:r w:rsidRPr="00754DE4">
              <w:t>48718.000</w:t>
            </w:r>
          </w:p>
        </w:tc>
      </w:tr>
      <w:tr w:rsidR="00754DE4" w:rsidRPr="00754DE4" w14:paraId="08494F8B" w14:textId="77777777" w:rsidTr="00754DE4">
        <w:trPr>
          <w:cantSplit/>
        </w:trPr>
        <w:tc>
          <w:tcPr>
            <w:tcW w:w="2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CF22E" w14:textId="77777777" w:rsidR="00754DE4" w:rsidRPr="00754DE4" w:rsidRDefault="00754DE4" w:rsidP="00754DE4">
            <w:r w:rsidRPr="00754DE4">
              <w:t>Wilcoxon W</w:t>
            </w:r>
          </w:p>
        </w:tc>
        <w:tc>
          <w:tcPr>
            <w:tcW w:w="16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3C720" w14:textId="77777777" w:rsidR="00754DE4" w:rsidRPr="00754DE4" w:rsidRDefault="00754DE4" w:rsidP="00754DE4">
            <w:r w:rsidRPr="00754DE4">
              <w:t>86250.500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AC635" w14:textId="77777777" w:rsidR="00754DE4" w:rsidRPr="00754DE4" w:rsidRDefault="00754DE4" w:rsidP="00754DE4">
            <w:r w:rsidRPr="00754DE4">
              <w:t>100169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29FD8" w14:textId="77777777" w:rsidR="00754DE4" w:rsidRPr="00754DE4" w:rsidRDefault="00754DE4" w:rsidP="00754DE4">
            <w:r w:rsidRPr="00754DE4">
              <w:t>96103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AEAFA" w14:textId="77777777" w:rsidR="00754DE4" w:rsidRPr="00754DE4" w:rsidRDefault="00754DE4" w:rsidP="00754DE4">
            <w:r w:rsidRPr="00754DE4">
              <w:t>69322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53391" w14:textId="77777777" w:rsidR="00754DE4" w:rsidRPr="00754DE4" w:rsidRDefault="00754DE4" w:rsidP="00754DE4">
            <w:r w:rsidRPr="00754DE4">
              <w:t>77851.5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804BD" w14:textId="77777777" w:rsidR="00754DE4" w:rsidRPr="00754DE4" w:rsidRDefault="00754DE4" w:rsidP="00754DE4">
            <w:r w:rsidRPr="00754DE4">
              <w:t>99766.000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AA6F0" w14:textId="77777777" w:rsidR="00754DE4" w:rsidRPr="00754DE4" w:rsidRDefault="00754DE4" w:rsidP="00754DE4">
            <w:r w:rsidRPr="00754DE4">
              <w:t>99824.500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3550C" w14:textId="77777777" w:rsidR="00754DE4" w:rsidRPr="00754DE4" w:rsidRDefault="00754DE4" w:rsidP="00754DE4">
            <w:r w:rsidRPr="00754DE4">
              <w:t>78231.500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B2A3F8" w14:textId="77777777" w:rsidR="00754DE4" w:rsidRPr="00754DE4" w:rsidRDefault="00754DE4" w:rsidP="00754DE4">
            <w:r w:rsidRPr="00754DE4">
              <w:t>100078.000</w:t>
            </w:r>
          </w:p>
        </w:tc>
      </w:tr>
      <w:tr w:rsidR="00754DE4" w:rsidRPr="00754DE4" w14:paraId="7519782C" w14:textId="77777777" w:rsidTr="00754DE4">
        <w:trPr>
          <w:cantSplit/>
        </w:trPr>
        <w:tc>
          <w:tcPr>
            <w:tcW w:w="22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D30EE" w14:textId="77777777" w:rsidR="00754DE4" w:rsidRPr="00754DE4" w:rsidRDefault="00754DE4" w:rsidP="00754DE4">
            <w:r w:rsidRPr="00754DE4">
              <w:t>Z</w:t>
            </w:r>
          </w:p>
        </w:tc>
        <w:tc>
          <w:tcPr>
            <w:tcW w:w="16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B0576" w14:textId="77777777" w:rsidR="00754DE4" w:rsidRPr="00754DE4" w:rsidRDefault="00754DE4" w:rsidP="00754DE4">
            <w:r w:rsidRPr="00754DE4">
              <w:t>-9.583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D4208" w14:textId="77777777" w:rsidR="00754DE4" w:rsidRPr="00754DE4" w:rsidRDefault="00754DE4" w:rsidP="00754DE4">
            <w:r w:rsidRPr="00754DE4">
              <w:t>-1.145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FAEF4B" w14:textId="77777777" w:rsidR="00754DE4" w:rsidRPr="00754DE4" w:rsidRDefault="00754DE4" w:rsidP="00754DE4">
            <w:r w:rsidRPr="00754DE4">
              <w:t>-3.008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AF30A" w14:textId="77777777" w:rsidR="00754DE4" w:rsidRPr="00754DE4" w:rsidRDefault="00754DE4" w:rsidP="00754DE4">
            <w:r w:rsidRPr="00754DE4">
              <w:t>-14.802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AA03F" w14:textId="77777777" w:rsidR="00754DE4" w:rsidRPr="00754DE4" w:rsidRDefault="00754DE4" w:rsidP="00754DE4">
            <w:r w:rsidRPr="00754DE4">
              <w:t>-11.451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27405" w14:textId="77777777" w:rsidR="00754DE4" w:rsidRPr="00754DE4" w:rsidRDefault="00754DE4" w:rsidP="00754DE4">
            <w:r w:rsidRPr="00754DE4">
              <w:t>-1.399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9A334" w14:textId="77777777" w:rsidR="00754DE4" w:rsidRPr="00754DE4" w:rsidRDefault="00754DE4" w:rsidP="00754DE4">
            <w:r w:rsidRPr="00754DE4">
              <w:t>-1.653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6F55A" w14:textId="77777777" w:rsidR="00754DE4" w:rsidRPr="00754DE4" w:rsidRDefault="00754DE4" w:rsidP="00754DE4">
            <w:r w:rsidRPr="00754DE4">
              <w:t>-10.447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4F7A74" w14:textId="77777777" w:rsidR="00754DE4" w:rsidRPr="00754DE4" w:rsidRDefault="00754DE4" w:rsidP="00754DE4">
            <w:r w:rsidRPr="00754DE4">
              <w:t>-1.064</w:t>
            </w:r>
          </w:p>
        </w:tc>
      </w:tr>
      <w:tr w:rsidR="00754DE4" w:rsidRPr="00754DE4" w14:paraId="1FBBAC73" w14:textId="77777777" w:rsidTr="00754DE4">
        <w:trPr>
          <w:cantSplit/>
        </w:trPr>
        <w:tc>
          <w:tcPr>
            <w:tcW w:w="22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242D7D" w14:textId="77777777" w:rsidR="00754DE4" w:rsidRPr="00754DE4" w:rsidRDefault="00754DE4" w:rsidP="00754DE4">
            <w:proofErr w:type="spellStart"/>
            <w:r w:rsidRPr="00754DE4">
              <w:t>Asymp</w:t>
            </w:r>
            <w:proofErr w:type="spellEnd"/>
            <w:r w:rsidRPr="00754DE4">
              <w:t>. Sig. (2-tailed)</w:t>
            </w:r>
          </w:p>
        </w:tc>
        <w:tc>
          <w:tcPr>
            <w:tcW w:w="16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F1F7D8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5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BDCE72" w14:textId="77777777" w:rsidR="00754DE4" w:rsidRPr="00754DE4" w:rsidRDefault="00754DE4" w:rsidP="00754DE4">
            <w:r w:rsidRPr="00754DE4">
              <w:t>.252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A5AF00" w14:textId="77777777" w:rsidR="00754DE4" w:rsidRPr="00754DE4" w:rsidRDefault="00754DE4" w:rsidP="00754DE4">
            <w:r w:rsidRPr="00754DE4">
              <w:t>.003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3766B1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6B9062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6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8ED1A7" w14:textId="77777777" w:rsidR="00754DE4" w:rsidRPr="00754DE4" w:rsidRDefault="00754DE4" w:rsidP="00754DE4">
            <w:r w:rsidRPr="00754DE4">
              <w:t>.162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0DA32B" w14:textId="77777777" w:rsidR="00754DE4" w:rsidRPr="00754DE4" w:rsidRDefault="00754DE4" w:rsidP="00754DE4">
            <w:r w:rsidRPr="00754DE4">
              <w:t>.098</w:t>
            </w:r>
          </w:p>
        </w:tc>
        <w:tc>
          <w:tcPr>
            <w:tcW w:w="132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39AEF9" w14:textId="77777777" w:rsidR="00754DE4" w:rsidRPr="00754DE4" w:rsidRDefault="00754DE4" w:rsidP="00754DE4">
            <w:r w:rsidRPr="00754DE4">
              <w:t>.000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3FA2DCC" w14:textId="77777777" w:rsidR="00754DE4" w:rsidRPr="00754DE4" w:rsidRDefault="00754DE4" w:rsidP="00754DE4">
            <w:r w:rsidRPr="00754DE4">
              <w:t>.287</w:t>
            </w:r>
          </w:p>
        </w:tc>
      </w:tr>
      <w:tr w:rsidR="00754DE4" w:rsidRPr="00754DE4" w14:paraId="3505546C" w14:textId="77777777" w:rsidTr="00754DE4">
        <w:trPr>
          <w:cantSplit/>
        </w:trPr>
        <w:tc>
          <w:tcPr>
            <w:tcW w:w="161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7A3C" w14:textId="77777777" w:rsidR="00754DE4" w:rsidRPr="00754DE4" w:rsidRDefault="00754DE4" w:rsidP="00754DE4">
            <w:r w:rsidRPr="00754DE4">
              <w:t xml:space="preserve">a. Grouping Variable: </w:t>
            </w:r>
            <w:proofErr w:type="spellStart"/>
            <w:r w:rsidRPr="00754DE4">
              <w:t>EGDorControl</w:t>
            </w:r>
            <w:proofErr w:type="spellEnd"/>
          </w:p>
        </w:tc>
      </w:tr>
    </w:tbl>
    <w:p w14:paraId="28847A31" w14:textId="77777777" w:rsidR="00754DE4" w:rsidRPr="00754DE4" w:rsidRDefault="00754DE4" w:rsidP="00754DE4"/>
    <w:p w14:paraId="642FE355" w14:textId="77777777" w:rsidR="00E24239" w:rsidRDefault="00E24239"/>
    <w:p w14:paraId="753B4818" w14:textId="77777777" w:rsidR="00754DE4" w:rsidRDefault="00754DE4"/>
    <w:p w14:paraId="6CE88196" w14:textId="77777777" w:rsidR="00754DE4" w:rsidRDefault="00754DE4"/>
    <w:p w14:paraId="1F67CDA9" w14:textId="77777777" w:rsidR="00754DE4" w:rsidRDefault="00754DE4"/>
    <w:p w14:paraId="5DFFDA0C" w14:textId="77777777" w:rsidR="00754DE4" w:rsidRDefault="00754DE4"/>
    <w:p w14:paraId="7811FDD4" w14:textId="77777777" w:rsidR="00754DE4" w:rsidRDefault="00754DE4"/>
    <w:p w14:paraId="6F6B7881" w14:textId="77777777" w:rsidR="00754DE4" w:rsidRDefault="00754DE4"/>
    <w:p w14:paraId="1A6BB945" w14:textId="3D1BC9A0" w:rsidR="00754DE4" w:rsidRDefault="00754DE4">
      <w:r w:rsidRPr="00754DE4">
        <w:rPr>
          <w:noProof/>
        </w:rPr>
        <w:drawing>
          <wp:inline distT="0" distB="0" distL="0" distR="0" wp14:anchorId="6E12D178" wp14:editId="02E47CED">
            <wp:extent cx="8038214" cy="1800225"/>
            <wp:effectExtent l="0" t="0" r="1270" b="0"/>
            <wp:docPr id="670043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0431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38824" cy="180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D2C2B" w14:textId="326E0A41" w:rsidR="00754DE4" w:rsidRDefault="00754DE4">
      <w:r w:rsidRPr="00754DE4">
        <w:rPr>
          <w:noProof/>
        </w:rPr>
        <w:lastRenderedPageBreak/>
        <w:drawing>
          <wp:inline distT="0" distB="0" distL="0" distR="0" wp14:anchorId="428C3482" wp14:editId="4FBD002B">
            <wp:extent cx="4922947" cy="6569009"/>
            <wp:effectExtent l="0" t="0" r="0" b="3810"/>
            <wp:docPr id="1885224595" name="Picture 1" descr="A screenshot of a data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224595" name="Picture 1" descr="A screenshot of a data shee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22947" cy="6569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5E935" w14:textId="77777777" w:rsidR="00043052" w:rsidRDefault="00043052"/>
    <w:p w14:paraId="0D04370A" w14:textId="77777777" w:rsidR="00043052" w:rsidRDefault="00043052"/>
    <w:p w14:paraId="6BAF7792" w14:textId="77777777" w:rsidR="00043052" w:rsidRDefault="00043052"/>
    <w:p w14:paraId="0209E7D4" w14:textId="77777777" w:rsidR="00043052" w:rsidRDefault="00043052"/>
    <w:p w14:paraId="5899313A" w14:textId="77777777" w:rsidR="00043052" w:rsidRDefault="00043052"/>
    <w:p w14:paraId="60A22CE5" w14:textId="77777777" w:rsidR="00043052" w:rsidRDefault="00043052"/>
    <w:p w14:paraId="0CAA184E" w14:textId="77777777" w:rsidR="00043052" w:rsidRPr="00043052" w:rsidRDefault="00043052" w:rsidP="00043052"/>
    <w:p w14:paraId="4C33FC48" w14:textId="77777777" w:rsidR="00043052" w:rsidRPr="00043052" w:rsidRDefault="00043052" w:rsidP="00043052"/>
    <w:p w14:paraId="6DB8BDA8" w14:textId="77777777" w:rsidR="00043052" w:rsidRDefault="00043052"/>
    <w:p w14:paraId="73481E72" w14:textId="77777777" w:rsidR="00897332" w:rsidRDefault="00897332"/>
    <w:p w14:paraId="0B83615D" w14:textId="77777777" w:rsidR="00897332" w:rsidRDefault="00897332"/>
    <w:p w14:paraId="4E0DEF48" w14:textId="77777777" w:rsidR="00897332" w:rsidRDefault="00897332"/>
    <w:p w14:paraId="585646B2" w14:textId="77777777" w:rsidR="00897332" w:rsidRDefault="00897332"/>
    <w:p w14:paraId="1F93D5FA" w14:textId="77777777" w:rsidR="00897332" w:rsidRDefault="00897332"/>
    <w:p w14:paraId="4859A5DC" w14:textId="77777777" w:rsidR="00897332" w:rsidRDefault="00897332"/>
    <w:p w14:paraId="627118BB" w14:textId="77777777" w:rsidR="00897332" w:rsidRDefault="00897332"/>
    <w:p w14:paraId="408C5FF5" w14:textId="77777777" w:rsidR="00897332" w:rsidRDefault="00897332"/>
    <w:p w14:paraId="088C1B48" w14:textId="77777777" w:rsidR="00897332" w:rsidRDefault="00897332"/>
    <w:p w14:paraId="3C9E5855" w14:textId="77777777" w:rsidR="00897332" w:rsidRDefault="00897332"/>
    <w:p w14:paraId="648AADF8" w14:textId="77777777" w:rsidR="00897332" w:rsidRDefault="00897332"/>
    <w:p w14:paraId="509ED505" w14:textId="77777777" w:rsidR="00897332" w:rsidRDefault="00897332"/>
    <w:p w14:paraId="7584763D" w14:textId="77777777" w:rsidR="00897332" w:rsidRPr="00897332" w:rsidRDefault="00897332" w:rsidP="008973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7AF03C5" w14:textId="77777777" w:rsidR="00897332" w:rsidRPr="00897332" w:rsidRDefault="00897332" w:rsidP="008973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CE5EC8" w14:textId="602FB85D" w:rsidR="00897332" w:rsidRDefault="00897332"/>
    <w:p w14:paraId="5F21D91E" w14:textId="77777777" w:rsidR="00DC3032" w:rsidRDefault="00DC3032"/>
    <w:p w14:paraId="1D7BCD3A" w14:textId="77777777" w:rsidR="00DC3032" w:rsidRDefault="00DC3032"/>
    <w:p w14:paraId="1E7453B9" w14:textId="77777777" w:rsidR="00DC3032" w:rsidRDefault="00DC3032"/>
    <w:p w14:paraId="3343522D" w14:textId="77777777" w:rsidR="00DC3032" w:rsidRDefault="00DC3032"/>
    <w:p w14:paraId="776D480B" w14:textId="175A8DA8" w:rsidR="00DC3032" w:rsidRDefault="00DC3032">
      <w:pPr>
        <w:rPr>
          <w:noProof/>
        </w:rPr>
      </w:pPr>
      <w:r w:rsidRPr="00DC3032">
        <w:rPr>
          <w:noProof/>
        </w:rPr>
        <w:drawing>
          <wp:inline distT="0" distB="0" distL="0" distR="0" wp14:anchorId="07F92CFE" wp14:editId="34C99E4E">
            <wp:extent cx="5974080" cy="3833495"/>
            <wp:effectExtent l="0" t="0" r="7620" b="0"/>
            <wp:docPr id="1851050363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050363" name="Picture 1" descr="A screenshot of a tes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A91C4" w14:textId="77777777" w:rsidR="00856ABF" w:rsidRPr="00856ABF" w:rsidRDefault="00856ABF" w:rsidP="00856ABF"/>
    <w:p w14:paraId="68503784" w14:textId="77777777" w:rsidR="00856ABF" w:rsidRPr="00856ABF" w:rsidRDefault="00856ABF" w:rsidP="00856ABF"/>
    <w:p w14:paraId="788A3202" w14:textId="011C70E6" w:rsidR="00856ABF" w:rsidRDefault="00856ABF" w:rsidP="00856ABF">
      <w:pPr>
        <w:rPr>
          <w:noProof/>
        </w:rPr>
      </w:pPr>
      <w:r>
        <w:rPr>
          <w:noProof/>
        </w:rPr>
        <w:t>Control group:</w:t>
      </w:r>
    </w:p>
    <w:p w14:paraId="56F2913C" w14:textId="77777777" w:rsidR="00856ABF" w:rsidRPr="00856ABF" w:rsidRDefault="00856ABF" w:rsidP="00856ABF">
      <w:pPr>
        <w:rPr>
          <w:rFonts w:ascii="Times New Roman" w:hAnsi="Times New Roman" w:cs="Times New Roman"/>
          <w:kern w:val="0"/>
          <w:sz w:val="24"/>
          <w:szCs w:val="24"/>
        </w:rPr>
      </w:pPr>
      <w:r>
        <w:tab/>
      </w:r>
    </w:p>
    <w:tbl>
      <w:tblPr>
        <w:tblW w:w="11766" w:type="dxa"/>
        <w:tblInd w:w="-11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6"/>
        <w:gridCol w:w="1080"/>
        <w:gridCol w:w="1080"/>
        <w:gridCol w:w="1128"/>
        <w:gridCol w:w="1160"/>
        <w:gridCol w:w="1079"/>
        <w:gridCol w:w="1128"/>
        <w:gridCol w:w="1516"/>
        <w:gridCol w:w="1079"/>
      </w:tblGrid>
      <w:tr w:rsidR="00856ABF" w:rsidRPr="00856ABF" w14:paraId="3CC381BE" w14:textId="77777777" w:rsidTr="00856ABF">
        <w:trPr>
          <w:cantSplit/>
        </w:trPr>
        <w:tc>
          <w:tcPr>
            <w:tcW w:w="117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AA11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856ABF">
              <w:rPr>
                <w:rFonts w:ascii="Arial" w:hAnsi="Arial" w:cs="Arial"/>
                <w:b/>
                <w:bCs/>
                <w:color w:val="010205"/>
                <w:kern w:val="0"/>
              </w:rPr>
              <w:t>Descriptive Statistics</w:t>
            </w:r>
          </w:p>
        </w:tc>
      </w:tr>
      <w:tr w:rsidR="00856ABF" w:rsidRPr="00856ABF" w14:paraId="2D0A8907" w14:textId="77777777" w:rsidTr="00856ABF">
        <w:trPr>
          <w:cantSplit/>
        </w:trPr>
        <w:tc>
          <w:tcPr>
            <w:tcW w:w="25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5364F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137D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97DCFE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Range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05C45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16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B4AA6D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aximum</w:t>
            </w:r>
          </w:p>
        </w:tc>
        <w:tc>
          <w:tcPr>
            <w:tcW w:w="220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9F00A8E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D1D21D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07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7664E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riance</w:t>
            </w:r>
          </w:p>
        </w:tc>
      </w:tr>
      <w:tr w:rsidR="00856ABF" w:rsidRPr="00856ABF" w14:paraId="4E95EDB8" w14:textId="77777777" w:rsidTr="00856ABF">
        <w:trPr>
          <w:cantSplit/>
        </w:trPr>
        <w:tc>
          <w:tcPr>
            <w:tcW w:w="2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79C7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7A9A02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732693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9BCC2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1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F43D5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E2743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916FF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815F0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7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27528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tatistic</w:t>
            </w:r>
          </w:p>
        </w:tc>
      </w:tr>
      <w:tr w:rsidR="00856ABF" w:rsidRPr="00856ABF" w14:paraId="109312C1" w14:textId="77777777" w:rsidTr="00856ABF">
        <w:trPr>
          <w:cantSplit/>
        </w:trPr>
        <w:tc>
          <w:tcPr>
            <w:tcW w:w="251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D7C2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Functional limitation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E214CA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872E2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2C64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7D03B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40AE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2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22F2B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1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C65C8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16</w:t>
            </w:r>
          </w:p>
        </w:tc>
        <w:tc>
          <w:tcPr>
            <w:tcW w:w="10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87F2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39</w:t>
            </w:r>
          </w:p>
        </w:tc>
      </w:tr>
      <w:tr w:rsidR="00856ABF" w:rsidRPr="00856ABF" w14:paraId="22009A4E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3204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hysical Pain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B3AE791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D2652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7EEA2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E98601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691CE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D4639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4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FCF324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82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0885C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11</w:t>
            </w:r>
          </w:p>
        </w:tc>
      </w:tr>
      <w:tr w:rsidR="00856ABF" w:rsidRPr="00856ABF" w14:paraId="00C45A1F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C5D9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hysical disability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D0FD0C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C981D2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85FDC1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48BE4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76BD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095E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52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13C2B7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922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21D3B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50</w:t>
            </w:r>
          </w:p>
        </w:tc>
      </w:tr>
      <w:tr w:rsidR="00856ABF" w:rsidRPr="00856ABF" w14:paraId="098D1C03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1F8AF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sychological discomfor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76E058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D5E02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03D48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FD6C5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297B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F2BA8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7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EA49E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48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21BE44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18</w:t>
            </w:r>
          </w:p>
        </w:tc>
      </w:tr>
      <w:tr w:rsidR="00856ABF" w:rsidRPr="00856ABF" w14:paraId="3B042531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784263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sychological disability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197724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08155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2774B7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B5363F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ED75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4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C82E4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8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A31A94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59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3F64A1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738</w:t>
            </w:r>
          </w:p>
        </w:tc>
      </w:tr>
      <w:tr w:rsidR="00856ABF" w:rsidRPr="00856ABF" w14:paraId="22E45747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3A53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Social Disability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1B4FAD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863E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EE2FC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AB8D0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D438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24FFC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46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75CF7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82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A59F7D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77</w:t>
            </w:r>
          </w:p>
        </w:tc>
      </w:tr>
      <w:tr w:rsidR="00856ABF" w:rsidRPr="00856ABF" w14:paraId="25413DD2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5029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Handicap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E71B68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74E23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172B2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DF429E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BA43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2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A8367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034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3D39B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600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DBB87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60</w:t>
            </w:r>
          </w:p>
        </w:tc>
      </w:tr>
      <w:tr w:rsidR="00856ABF" w:rsidRPr="00856ABF" w14:paraId="6A4A855A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ED73C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A7FBF5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DC0D81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FEB773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D08959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1FB9D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.6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8E9F8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142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8B1B0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.537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9856E6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436</w:t>
            </w:r>
          </w:p>
        </w:tc>
      </w:tr>
      <w:tr w:rsidR="00856ABF" w:rsidRPr="00856ABF" w14:paraId="0D6C6371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EAB8B1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2BC46D4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F5F567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D447B7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CFDC0C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9846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7.0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9997FF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339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68E20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063</w:t>
            </w: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B4494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6.761</w:t>
            </w:r>
          </w:p>
        </w:tc>
      </w:tr>
      <w:tr w:rsidR="00856ABF" w:rsidRPr="00856ABF" w14:paraId="1D11A97F" w14:textId="77777777" w:rsidTr="00856ABF">
        <w:trPr>
          <w:cantSplit/>
        </w:trPr>
        <w:tc>
          <w:tcPr>
            <w:tcW w:w="251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2FAB70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Valid N (listwise)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9D0A2CE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856ABF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4029EBD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39093B2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C7F081A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066B19F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EB91B6B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E5DBEF8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D742DE5" w14:textId="77777777" w:rsidR="00856ABF" w:rsidRPr="00856ABF" w:rsidRDefault="00856ABF" w:rsidP="00856A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9A037FD" w14:textId="77777777" w:rsidR="00856ABF" w:rsidRPr="00856ABF" w:rsidRDefault="00856ABF" w:rsidP="00856A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9955A5B" w14:textId="77777777" w:rsidR="00856ABF" w:rsidRDefault="00856ABF" w:rsidP="00856ABF">
      <w:pPr>
        <w:tabs>
          <w:tab w:val="left" w:pos="1176"/>
        </w:tabs>
      </w:pPr>
    </w:p>
    <w:p w14:paraId="47CD0199" w14:textId="77777777" w:rsidR="00856ABF" w:rsidRDefault="00856ABF" w:rsidP="00856ABF">
      <w:pPr>
        <w:tabs>
          <w:tab w:val="left" w:pos="1176"/>
        </w:tabs>
      </w:pPr>
    </w:p>
    <w:p w14:paraId="407E47B7" w14:textId="77777777" w:rsidR="00856ABF" w:rsidRDefault="00856ABF" w:rsidP="00856ABF">
      <w:pPr>
        <w:tabs>
          <w:tab w:val="left" w:pos="1176"/>
        </w:tabs>
      </w:pPr>
    </w:p>
    <w:p w14:paraId="49DD4664" w14:textId="77777777" w:rsidR="00856ABF" w:rsidRDefault="00856ABF" w:rsidP="00856ABF">
      <w:pPr>
        <w:tabs>
          <w:tab w:val="left" w:pos="1176"/>
        </w:tabs>
      </w:pPr>
    </w:p>
    <w:p w14:paraId="2CEAA573" w14:textId="77777777" w:rsidR="00856ABF" w:rsidRDefault="00856ABF" w:rsidP="00856ABF">
      <w:pPr>
        <w:tabs>
          <w:tab w:val="left" w:pos="1176"/>
        </w:tabs>
      </w:pPr>
    </w:p>
    <w:p w14:paraId="026E646D" w14:textId="77777777" w:rsidR="00856ABF" w:rsidRPr="00856ABF" w:rsidRDefault="00856ABF" w:rsidP="00856ABF">
      <w:pPr>
        <w:tabs>
          <w:tab w:val="left" w:pos="1176"/>
        </w:tabs>
      </w:pPr>
    </w:p>
    <w:tbl>
      <w:tblPr>
        <w:tblpPr w:leftFromText="180" w:rightFromText="180" w:horzAnchor="page" w:tblpX="2371" w:tblpY="360"/>
        <w:tblW w:w="108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776"/>
        <w:gridCol w:w="776"/>
        <w:gridCol w:w="776"/>
        <w:gridCol w:w="932"/>
        <w:gridCol w:w="1396"/>
        <w:gridCol w:w="1087"/>
        <w:gridCol w:w="1396"/>
        <w:gridCol w:w="1553"/>
        <w:gridCol w:w="931"/>
        <w:gridCol w:w="626"/>
      </w:tblGrid>
      <w:tr w:rsidR="00856ABF" w:rsidRPr="00856ABF" w14:paraId="110EA930" w14:textId="77777777" w:rsidTr="00827D30">
        <w:trPr>
          <w:cantSplit/>
          <w:trHeight w:val="465"/>
        </w:trPr>
        <w:tc>
          <w:tcPr>
            <w:tcW w:w="1086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8292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b/>
                <w:bCs/>
                <w:sz w:val="18"/>
                <w:szCs w:val="18"/>
              </w:rPr>
              <w:lastRenderedPageBreak/>
              <w:t>Statistics</w:t>
            </w:r>
          </w:p>
        </w:tc>
      </w:tr>
      <w:tr w:rsidR="00827D30" w:rsidRPr="00856ABF" w14:paraId="4C950FE3" w14:textId="77777777" w:rsidTr="00827D30">
        <w:trPr>
          <w:cantSplit/>
          <w:trHeight w:val="1323"/>
        </w:trPr>
        <w:tc>
          <w:tcPr>
            <w:tcW w:w="13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7D53E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07CD7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Functional limitation</w:t>
            </w:r>
          </w:p>
        </w:tc>
        <w:tc>
          <w:tcPr>
            <w:tcW w:w="7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62D38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Physical Pain</w:t>
            </w:r>
          </w:p>
        </w:tc>
        <w:tc>
          <w:tcPr>
            <w:tcW w:w="9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58E44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Physical disability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3BB2D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Psychological discomfort</w:t>
            </w:r>
          </w:p>
        </w:tc>
        <w:tc>
          <w:tcPr>
            <w:tcW w:w="10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48E3F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Psychological disability</w:t>
            </w:r>
          </w:p>
        </w:tc>
        <w:tc>
          <w:tcPr>
            <w:tcW w:w="13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5DFF9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Social Disability</w:t>
            </w:r>
          </w:p>
        </w:tc>
        <w:tc>
          <w:tcPr>
            <w:tcW w:w="15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23895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Handicap</w:t>
            </w:r>
          </w:p>
        </w:tc>
        <w:tc>
          <w:tcPr>
            <w:tcW w:w="9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59C47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total</w:t>
            </w:r>
          </w:p>
        </w:tc>
        <w:tc>
          <w:tcPr>
            <w:tcW w:w="6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D424D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Age</w:t>
            </w:r>
          </w:p>
        </w:tc>
      </w:tr>
      <w:tr w:rsidR="00856ABF" w:rsidRPr="00856ABF" w14:paraId="7743EE2F" w14:textId="77777777" w:rsidTr="00827D30">
        <w:trPr>
          <w:cantSplit/>
          <w:trHeight w:val="483"/>
        </w:trPr>
        <w:tc>
          <w:tcPr>
            <w:tcW w:w="62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F4685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N</w:t>
            </w:r>
          </w:p>
        </w:tc>
        <w:tc>
          <w:tcPr>
            <w:tcW w:w="7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101A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Valid</w:t>
            </w:r>
          </w:p>
        </w:tc>
        <w:tc>
          <w:tcPr>
            <w:tcW w:w="7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868D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7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BA4E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9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2EC3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DDFB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10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B42A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13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7A5E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15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38A9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9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8CB9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  <w:tc>
          <w:tcPr>
            <w:tcW w:w="6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77996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20</w:t>
            </w:r>
          </w:p>
        </w:tc>
      </w:tr>
      <w:tr w:rsidR="00856ABF" w:rsidRPr="00856ABF" w14:paraId="749B7E24" w14:textId="77777777" w:rsidTr="00827D30">
        <w:trPr>
          <w:cantSplit/>
          <w:trHeight w:val="171"/>
        </w:trPr>
        <w:tc>
          <w:tcPr>
            <w:tcW w:w="62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57A0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F67F29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Missing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7918F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FAA1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D705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BFC6B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F78E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DFC4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3F8C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B9AA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F7A5AB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</w:tr>
      <w:tr w:rsidR="00827D30" w:rsidRPr="00856ABF" w14:paraId="34871527" w14:textId="77777777" w:rsidTr="00827D30">
        <w:trPr>
          <w:cantSplit/>
          <w:trHeight w:val="483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30FE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Mean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70A3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62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E760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6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3CDC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68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A2B3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5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8308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46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B4FB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52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DE5B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26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1725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.68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0C78E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7.06</w:t>
            </w:r>
          </w:p>
        </w:tc>
      </w:tr>
      <w:tr w:rsidR="00827D30" w:rsidRPr="00856ABF" w14:paraId="3297983E" w14:textId="77777777" w:rsidTr="00827D30">
        <w:trPr>
          <w:cantSplit/>
          <w:trHeight w:val="483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34DE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Median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0CE3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312E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81CD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7AC3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7803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EB8F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9ABC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09E6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.00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7ABC5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5.00</w:t>
            </w:r>
          </w:p>
        </w:tc>
      </w:tr>
      <w:tr w:rsidR="00827D30" w:rsidRPr="00856ABF" w14:paraId="0F156861" w14:textId="77777777" w:rsidTr="00827D30">
        <w:trPr>
          <w:cantSplit/>
          <w:trHeight w:val="465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83F1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Mode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8400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CFFB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B120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E9A3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FE2E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FF84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59A0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2181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14052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3</w:t>
            </w:r>
          </w:p>
        </w:tc>
      </w:tr>
      <w:tr w:rsidR="00827D30" w:rsidRPr="00856ABF" w14:paraId="03FF9FE8" w14:textId="77777777" w:rsidTr="00827D30">
        <w:trPr>
          <w:cantSplit/>
          <w:trHeight w:val="483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521D3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Std. Deviation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7A7D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916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F9DC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782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5BD7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922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2E2C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84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22CD5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859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EA09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823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4EB4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60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2AB6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.537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D6797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6.063</w:t>
            </w:r>
          </w:p>
        </w:tc>
      </w:tr>
      <w:tr w:rsidR="00827D30" w:rsidRPr="00856ABF" w14:paraId="54554C3A" w14:textId="77777777" w:rsidTr="00827D30">
        <w:trPr>
          <w:cantSplit/>
          <w:trHeight w:val="483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6458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Variance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6E38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839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3797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611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71A1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85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0886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71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D72B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738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5CEA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677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510F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36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9A89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6.436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851A7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6.761</w:t>
            </w:r>
          </w:p>
        </w:tc>
      </w:tr>
      <w:tr w:rsidR="00827D30" w:rsidRPr="00856ABF" w14:paraId="6CED3E5A" w14:textId="77777777" w:rsidTr="00827D30">
        <w:trPr>
          <w:cantSplit/>
          <w:trHeight w:val="483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A36CB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Range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4EEE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DCFA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3712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82C25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27EE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A5CD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7D16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8886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D67FB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1</w:t>
            </w:r>
          </w:p>
        </w:tc>
      </w:tr>
      <w:tr w:rsidR="00827D30" w:rsidRPr="00856ABF" w14:paraId="05F0BA55" w14:textId="77777777" w:rsidTr="00827D30">
        <w:trPr>
          <w:cantSplit/>
          <w:trHeight w:val="483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7E047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Minimum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E608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95129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B8E5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0E14B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FE8D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45DD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0E3D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2583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2E57F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8</w:t>
            </w:r>
          </w:p>
        </w:tc>
      </w:tr>
      <w:tr w:rsidR="00827D30" w:rsidRPr="00856ABF" w14:paraId="20EEC46A" w14:textId="77777777" w:rsidTr="00827D30">
        <w:trPr>
          <w:cantSplit/>
          <w:trHeight w:val="465"/>
        </w:trPr>
        <w:tc>
          <w:tcPr>
            <w:tcW w:w="139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8F31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Maximum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1C91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D33C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835C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30C8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346D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0A23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C974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3B96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4CC35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9</w:t>
            </w:r>
          </w:p>
        </w:tc>
      </w:tr>
      <w:tr w:rsidR="00856ABF" w:rsidRPr="00856ABF" w14:paraId="7294EABA" w14:textId="77777777" w:rsidTr="00827D30">
        <w:trPr>
          <w:cantSplit/>
          <w:trHeight w:val="483"/>
        </w:trPr>
        <w:tc>
          <w:tcPr>
            <w:tcW w:w="62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F1C7E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Percentiles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8E1DD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5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B9AC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E5ED9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98365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2AE5B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7ABDB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8BF6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2EFB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3F709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.00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F8D1C9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3.00</w:t>
            </w:r>
          </w:p>
        </w:tc>
      </w:tr>
      <w:tr w:rsidR="00856ABF" w:rsidRPr="00856ABF" w14:paraId="0426A5C6" w14:textId="77777777" w:rsidTr="00827D30">
        <w:trPr>
          <w:cantSplit/>
          <w:trHeight w:val="171"/>
        </w:trPr>
        <w:tc>
          <w:tcPr>
            <w:tcW w:w="62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FDD230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755595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50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0D5F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FC942E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D9EC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1E7AD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1C37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3BFF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8082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D741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.00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4B91D7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25.00</w:t>
            </w:r>
          </w:p>
        </w:tc>
      </w:tr>
      <w:tr w:rsidR="00856ABF" w:rsidRPr="00856ABF" w14:paraId="037E15E8" w14:textId="77777777" w:rsidTr="00827D30">
        <w:trPr>
          <w:cantSplit/>
          <w:trHeight w:val="171"/>
        </w:trPr>
        <w:tc>
          <w:tcPr>
            <w:tcW w:w="62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B2470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5C279F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75</w:t>
            </w:r>
          </w:p>
        </w:tc>
        <w:tc>
          <w:tcPr>
            <w:tcW w:w="7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68C233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.00</w:t>
            </w:r>
          </w:p>
        </w:tc>
        <w:tc>
          <w:tcPr>
            <w:tcW w:w="7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EEE448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.00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B8A27A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3E1A22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.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7D4ED6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.00</w:t>
            </w:r>
          </w:p>
        </w:tc>
        <w:tc>
          <w:tcPr>
            <w:tcW w:w="13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464254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1.00</w:t>
            </w:r>
          </w:p>
        </w:tc>
        <w:tc>
          <w:tcPr>
            <w:tcW w:w="15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6B8181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.00</w:t>
            </w:r>
          </w:p>
        </w:tc>
        <w:tc>
          <w:tcPr>
            <w:tcW w:w="9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542EC5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5.00</w:t>
            </w:r>
          </w:p>
        </w:tc>
        <w:tc>
          <w:tcPr>
            <w:tcW w:w="6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930D9C" w14:textId="77777777" w:rsidR="00856ABF" w:rsidRPr="00856ABF" w:rsidRDefault="00856ABF" w:rsidP="00856ABF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856ABF">
              <w:rPr>
                <w:sz w:val="18"/>
                <w:szCs w:val="18"/>
              </w:rPr>
              <w:t>31.00</w:t>
            </w:r>
          </w:p>
        </w:tc>
      </w:tr>
    </w:tbl>
    <w:p w14:paraId="171B1F0E" w14:textId="77777777" w:rsidR="00856ABF" w:rsidRPr="00856ABF" w:rsidRDefault="00856ABF" w:rsidP="00856ABF">
      <w:pPr>
        <w:tabs>
          <w:tab w:val="left" w:pos="1176"/>
        </w:tabs>
      </w:pPr>
    </w:p>
    <w:p w14:paraId="0E201EC4" w14:textId="77777777" w:rsidR="00856ABF" w:rsidRDefault="00856ABF" w:rsidP="00856ABF">
      <w:pPr>
        <w:tabs>
          <w:tab w:val="left" w:pos="1176"/>
        </w:tabs>
      </w:pPr>
    </w:p>
    <w:p w14:paraId="66ACE610" w14:textId="77777777" w:rsidR="00856ABF" w:rsidRDefault="00856ABF" w:rsidP="00856ABF">
      <w:pPr>
        <w:tabs>
          <w:tab w:val="left" w:pos="1176"/>
        </w:tabs>
      </w:pPr>
    </w:p>
    <w:p w14:paraId="1421D412" w14:textId="77777777" w:rsidR="00856ABF" w:rsidRDefault="00856ABF" w:rsidP="00856ABF">
      <w:pPr>
        <w:tabs>
          <w:tab w:val="left" w:pos="1176"/>
        </w:tabs>
      </w:pPr>
    </w:p>
    <w:p w14:paraId="2C86B102" w14:textId="77777777" w:rsidR="00856ABF" w:rsidRDefault="00856ABF" w:rsidP="00856ABF">
      <w:pPr>
        <w:tabs>
          <w:tab w:val="left" w:pos="1176"/>
        </w:tabs>
      </w:pPr>
    </w:p>
    <w:p w14:paraId="53720798" w14:textId="77777777" w:rsidR="00856ABF" w:rsidRDefault="00856ABF" w:rsidP="00856ABF">
      <w:pPr>
        <w:tabs>
          <w:tab w:val="left" w:pos="1176"/>
        </w:tabs>
      </w:pPr>
    </w:p>
    <w:p w14:paraId="2FD23384" w14:textId="77777777" w:rsidR="00856ABF" w:rsidRDefault="00856ABF" w:rsidP="00856ABF">
      <w:pPr>
        <w:tabs>
          <w:tab w:val="left" w:pos="1176"/>
        </w:tabs>
      </w:pPr>
    </w:p>
    <w:p w14:paraId="14FED80B" w14:textId="77777777" w:rsidR="00856ABF" w:rsidRDefault="00856ABF" w:rsidP="00856ABF">
      <w:pPr>
        <w:tabs>
          <w:tab w:val="left" w:pos="1176"/>
        </w:tabs>
      </w:pPr>
    </w:p>
    <w:p w14:paraId="5CBB825D" w14:textId="77777777" w:rsidR="00856ABF" w:rsidRDefault="00856ABF" w:rsidP="00856ABF">
      <w:pPr>
        <w:tabs>
          <w:tab w:val="left" w:pos="1176"/>
        </w:tabs>
      </w:pPr>
    </w:p>
    <w:p w14:paraId="2ECE2A6A" w14:textId="77777777" w:rsidR="00856ABF" w:rsidRDefault="00856ABF" w:rsidP="00856ABF">
      <w:pPr>
        <w:tabs>
          <w:tab w:val="left" w:pos="1176"/>
        </w:tabs>
      </w:pPr>
    </w:p>
    <w:p w14:paraId="7E73E621" w14:textId="77777777" w:rsidR="00856ABF" w:rsidRDefault="00856ABF" w:rsidP="00856ABF">
      <w:pPr>
        <w:tabs>
          <w:tab w:val="left" w:pos="1176"/>
        </w:tabs>
      </w:pPr>
    </w:p>
    <w:p w14:paraId="0C13C36B" w14:textId="77777777" w:rsidR="00856ABF" w:rsidRDefault="00856ABF" w:rsidP="00856ABF">
      <w:pPr>
        <w:tabs>
          <w:tab w:val="left" w:pos="1176"/>
        </w:tabs>
      </w:pPr>
    </w:p>
    <w:p w14:paraId="45F0C5E5" w14:textId="77777777" w:rsidR="00856ABF" w:rsidRDefault="00856ABF" w:rsidP="00856ABF">
      <w:pPr>
        <w:tabs>
          <w:tab w:val="left" w:pos="1176"/>
        </w:tabs>
      </w:pPr>
    </w:p>
    <w:p w14:paraId="22141052" w14:textId="77777777" w:rsidR="00856ABF" w:rsidRDefault="00856ABF" w:rsidP="00856ABF">
      <w:pPr>
        <w:tabs>
          <w:tab w:val="left" w:pos="1176"/>
        </w:tabs>
      </w:pPr>
    </w:p>
    <w:p w14:paraId="2EBBC82A" w14:textId="77777777" w:rsidR="00856ABF" w:rsidRDefault="00856ABF" w:rsidP="00856ABF">
      <w:pPr>
        <w:tabs>
          <w:tab w:val="left" w:pos="1176"/>
        </w:tabs>
      </w:pPr>
    </w:p>
    <w:p w14:paraId="51762DF7" w14:textId="77777777" w:rsidR="00856ABF" w:rsidRDefault="00856ABF" w:rsidP="00856ABF">
      <w:pPr>
        <w:tabs>
          <w:tab w:val="left" w:pos="1176"/>
        </w:tabs>
      </w:pPr>
    </w:p>
    <w:p w14:paraId="2B77CC0F" w14:textId="77777777" w:rsidR="00856ABF" w:rsidRDefault="00856ABF" w:rsidP="00856ABF">
      <w:pPr>
        <w:tabs>
          <w:tab w:val="left" w:pos="1176"/>
        </w:tabs>
      </w:pPr>
    </w:p>
    <w:p w14:paraId="6EE7A3C0" w14:textId="77777777" w:rsidR="00856ABF" w:rsidRDefault="00856ABF" w:rsidP="00856ABF">
      <w:pPr>
        <w:tabs>
          <w:tab w:val="left" w:pos="1176"/>
        </w:tabs>
      </w:pPr>
    </w:p>
    <w:p w14:paraId="5CF51AE0" w14:textId="77777777" w:rsidR="00856ABF" w:rsidRDefault="00856ABF" w:rsidP="00856ABF">
      <w:pPr>
        <w:tabs>
          <w:tab w:val="left" w:pos="1176"/>
        </w:tabs>
      </w:pPr>
    </w:p>
    <w:p w14:paraId="362C7081" w14:textId="77777777" w:rsidR="00856ABF" w:rsidRDefault="00856ABF" w:rsidP="00856ABF">
      <w:pPr>
        <w:tabs>
          <w:tab w:val="left" w:pos="1176"/>
        </w:tabs>
      </w:pPr>
    </w:p>
    <w:p w14:paraId="44BD5C31" w14:textId="77777777" w:rsidR="00856ABF" w:rsidRDefault="00856ABF" w:rsidP="00856ABF">
      <w:pPr>
        <w:tabs>
          <w:tab w:val="left" w:pos="1176"/>
        </w:tabs>
      </w:pPr>
    </w:p>
    <w:p w14:paraId="5F1A986A" w14:textId="10F29150" w:rsidR="00856ABF" w:rsidRDefault="00856ABF" w:rsidP="00856ABF">
      <w:pPr>
        <w:tabs>
          <w:tab w:val="left" w:pos="1176"/>
        </w:tabs>
      </w:pPr>
      <w:r>
        <w:lastRenderedPageBreak/>
        <w:t>Gummy Group :</w:t>
      </w:r>
    </w:p>
    <w:p w14:paraId="790AF239" w14:textId="77777777" w:rsidR="006B6AF2" w:rsidRPr="006B6AF2" w:rsidRDefault="006B6AF2" w:rsidP="006B6AF2">
      <w:pPr>
        <w:tabs>
          <w:tab w:val="left" w:pos="1176"/>
        </w:tabs>
      </w:pPr>
    </w:p>
    <w:tbl>
      <w:tblPr>
        <w:tblW w:w="14442" w:type="dxa"/>
        <w:tblInd w:w="-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0"/>
        <w:gridCol w:w="615"/>
        <w:gridCol w:w="1134"/>
        <w:gridCol w:w="1559"/>
        <w:gridCol w:w="1843"/>
        <w:gridCol w:w="1276"/>
        <w:gridCol w:w="2126"/>
        <w:gridCol w:w="1559"/>
        <w:gridCol w:w="992"/>
        <w:gridCol w:w="976"/>
        <w:gridCol w:w="992"/>
      </w:tblGrid>
      <w:tr w:rsidR="006B6AF2" w:rsidRPr="006B6AF2" w14:paraId="4DE3E14B" w14:textId="77777777" w:rsidTr="008B5570">
        <w:trPr>
          <w:cantSplit/>
        </w:trPr>
        <w:tc>
          <w:tcPr>
            <w:tcW w:w="144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61C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rPr>
                <w:b/>
                <w:bCs/>
              </w:rPr>
              <w:t>Statistics</w:t>
            </w:r>
          </w:p>
        </w:tc>
      </w:tr>
      <w:tr w:rsidR="008B5570" w:rsidRPr="006B6AF2" w14:paraId="022DF610" w14:textId="77777777" w:rsidTr="008B5570">
        <w:trPr>
          <w:cantSplit/>
        </w:trPr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46E2B2" w14:textId="77777777" w:rsidR="006B6AF2" w:rsidRPr="006B6AF2" w:rsidRDefault="006B6AF2" w:rsidP="006B6AF2">
            <w:pPr>
              <w:tabs>
                <w:tab w:val="left" w:pos="1176"/>
              </w:tabs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73A872" w14:textId="77777777" w:rsidR="006B6AF2" w:rsidRPr="006B6AF2" w:rsidRDefault="006B6AF2" w:rsidP="006B6AF2">
            <w:pPr>
              <w:tabs>
                <w:tab w:val="left" w:pos="1176"/>
              </w:tabs>
            </w:pPr>
            <w:proofErr w:type="spellStart"/>
            <w:r w:rsidRPr="006B6AF2">
              <w:t>FunctionalLimitatio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11F8D4" w14:textId="77777777" w:rsidR="006B6AF2" w:rsidRPr="006B6AF2" w:rsidRDefault="006B6AF2" w:rsidP="006B6AF2">
            <w:pPr>
              <w:tabs>
                <w:tab w:val="left" w:pos="1176"/>
              </w:tabs>
            </w:pPr>
            <w:proofErr w:type="spellStart"/>
            <w:r w:rsidRPr="006B6AF2">
              <w:t>PhysicalPain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83A792" w14:textId="77777777" w:rsidR="006B6AF2" w:rsidRPr="006B6AF2" w:rsidRDefault="006B6AF2" w:rsidP="006B6AF2">
            <w:pPr>
              <w:tabs>
                <w:tab w:val="left" w:pos="1176"/>
              </w:tabs>
            </w:pPr>
            <w:proofErr w:type="spellStart"/>
            <w:r w:rsidRPr="006B6AF2">
              <w:t>PhysicalDisability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C05B9D" w14:textId="77777777" w:rsidR="006B6AF2" w:rsidRPr="006B6AF2" w:rsidRDefault="006B6AF2" w:rsidP="006B6AF2">
            <w:pPr>
              <w:tabs>
                <w:tab w:val="left" w:pos="1176"/>
              </w:tabs>
            </w:pPr>
            <w:proofErr w:type="spellStart"/>
            <w:r w:rsidRPr="006B6AF2">
              <w:t>PsychologicalDiscomfor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876C21" w14:textId="77777777" w:rsidR="006B6AF2" w:rsidRPr="006B6AF2" w:rsidRDefault="006B6AF2" w:rsidP="006B6AF2">
            <w:pPr>
              <w:tabs>
                <w:tab w:val="left" w:pos="1176"/>
              </w:tabs>
            </w:pPr>
            <w:proofErr w:type="spellStart"/>
            <w:r w:rsidRPr="006B6AF2">
              <w:t>PsychologicalDisabilit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4BFC83" w14:textId="77777777" w:rsidR="006B6AF2" w:rsidRPr="006B6AF2" w:rsidRDefault="006B6AF2" w:rsidP="006B6AF2">
            <w:pPr>
              <w:tabs>
                <w:tab w:val="left" w:pos="1176"/>
              </w:tabs>
            </w:pPr>
            <w:proofErr w:type="spellStart"/>
            <w:r w:rsidRPr="006B6AF2">
              <w:t>SocialDisability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23153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Handicap</w:t>
            </w:r>
          </w:p>
        </w:tc>
        <w:tc>
          <w:tcPr>
            <w:tcW w:w="9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F1C0D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total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7FB42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Age</w:t>
            </w:r>
          </w:p>
        </w:tc>
      </w:tr>
      <w:tr w:rsidR="008B5570" w:rsidRPr="006B6AF2" w14:paraId="7DB6371D" w14:textId="77777777" w:rsidTr="008B5570">
        <w:trPr>
          <w:cantSplit/>
        </w:trPr>
        <w:tc>
          <w:tcPr>
            <w:tcW w:w="137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56D6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N</w:t>
            </w:r>
          </w:p>
        </w:tc>
        <w:tc>
          <w:tcPr>
            <w:tcW w:w="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2B4A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Valid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85569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D17D9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B67D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B6B1C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9005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FDEE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72C1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9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02747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3A255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0</w:t>
            </w:r>
          </w:p>
        </w:tc>
      </w:tr>
      <w:tr w:rsidR="008B5570" w:rsidRPr="006B6AF2" w14:paraId="073AA9BC" w14:textId="77777777" w:rsidTr="008B5570">
        <w:trPr>
          <w:cantSplit/>
        </w:trPr>
        <w:tc>
          <w:tcPr>
            <w:tcW w:w="137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6D578F" w14:textId="77777777" w:rsidR="006B6AF2" w:rsidRPr="006B6AF2" w:rsidRDefault="006B6AF2" w:rsidP="006B6AF2">
            <w:pPr>
              <w:tabs>
                <w:tab w:val="left" w:pos="1176"/>
              </w:tabs>
            </w:pPr>
          </w:p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4E4E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Missing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DAD6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3546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A3F39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849F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9936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8524B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A07D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AF7C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215EB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</w:tr>
      <w:tr w:rsidR="008B5570" w:rsidRPr="006B6AF2" w14:paraId="26A74442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8E475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Mea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2ED3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1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2CA9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78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3EA5D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9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2B8E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3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BEB2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4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824D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9E309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37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79A1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6.3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9EA18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7.62</w:t>
            </w:r>
          </w:p>
        </w:tc>
      </w:tr>
      <w:tr w:rsidR="008B5570" w:rsidRPr="006B6AF2" w14:paraId="072287EE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F262D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Media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64A7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37CFD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ED3D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2E37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CEA5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7594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9102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D585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6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032EA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6.00</w:t>
            </w:r>
          </w:p>
        </w:tc>
      </w:tr>
      <w:tr w:rsidR="008B5570" w:rsidRPr="006B6AF2" w14:paraId="413F73B0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56A3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Mod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86EA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A297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51BE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B97A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5A06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6AAB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0038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40BBD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E3264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2</w:t>
            </w:r>
          </w:p>
        </w:tc>
      </w:tr>
      <w:tr w:rsidR="008B5570" w:rsidRPr="006B6AF2" w14:paraId="618F8AC4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60C3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Std. Devi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0702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53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C5D6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7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7A68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13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BB99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22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CCDED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9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14A36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CDFD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743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3EA8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.3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3962C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6.214</w:t>
            </w:r>
          </w:p>
        </w:tc>
      </w:tr>
      <w:tr w:rsidR="008B5570" w:rsidRPr="006B6AF2" w14:paraId="1585CA57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CB6D1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Varianc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23D78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28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0324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15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5BEA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28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F3BF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498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C813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19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713F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4FE7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552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22BCA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1.1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AC069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8.619</w:t>
            </w:r>
          </w:p>
        </w:tc>
      </w:tr>
      <w:tr w:rsidR="008B5570" w:rsidRPr="006B6AF2" w14:paraId="2BABCB95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03AA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Range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70AB6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2AD2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889A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4B9A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2550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45A2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2C8D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F5E3C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2EE8F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2</w:t>
            </w:r>
          </w:p>
        </w:tc>
      </w:tr>
      <w:tr w:rsidR="008B5570" w:rsidRPr="006B6AF2" w14:paraId="73DA3969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ADDF0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Minimum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20FD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35C3E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A56BB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E1289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9DA0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D0FBD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1820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715F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B3B95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8</w:t>
            </w:r>
          </w:p>
        </w:tc>
      </w:tr>
      <w:tr w:rsidR="008B5570" w:rsidRPr="006B6AF2" w14:paraId="1F6E9AE9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9664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Maximum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34C83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1E8C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D063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474F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7699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B95FB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5B83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9F83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75349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0</w:t>
            </w:r>
          </w:p>
        </w:tc>
      </w:tr>
      <w:tr w:rsidR="008B5570" w:rsidRPr="006B6AF2" w14:paraId="405B8E6D" w14:textId="77777777" w:rsidTr="008B5570">
        <w:trPr>
          <w:cantSplit/>
        </w:trPr>
        <w:tc>
          <w:tcPr>
            <w:tcW w:w="198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9964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Sum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67C5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C834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51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3F4D5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1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46D4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648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0940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5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BD7F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7F4B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17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40B3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0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0F131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8838</w:t>
            </w:r>
          </w:p>
        </w:tc>
      </w:tr>
      <w:tr w:rsidR="008B5570" w:rsidRPr="006B6AF2" w14:paraId="51A71EEA" w14:textId="77777777" w:rsidTr="008B5570">
        <w:trPr>
          <w:cantSplit/>
        </w:trPr>
        <w:tc>
          <w:tcPr>
            <w:tcW w:w="13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73D33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Percentiles</w:t>
            </w:r>
          </w:p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B1390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A5DB1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93C1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35B0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8147B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66C9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1397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59AA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B33D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4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F08EE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3.00</w:t>
            </w:r>
          </w:p>
        </w:tc>
      </w:tr>
      <w:tr w:rsidR="008B5570" w:rsidRPr="006B6AF2" w14:paraId="2AACFBFB" w14:textId="77777777" w:rsidTr="008B5570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59DF89" w14:textId="77777777" w:rsidR="006B6AF2" w:rsidRPr="006B6AF2" w:rsidRDefault="006B6AF2" w:rsidP="006B6AF2">
            <w:pPr>
              <w:tabs>
                <w:tab w:val="left" w:pos="1176"/>
              </w:tabs>
            </w:pPr>
          </w:p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E14D2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50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9CED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03FA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6E30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14D7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52BEB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2998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7E07A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B706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6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73EF3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6.00</w:t>
            </w:r>
          </w:p>
        </w:tc>
      </w:tr>
      <w:tr w:rsidR="008B5570" w:rsidRPr="006B6AF2" w14:paraId="456580C3" w14:textId="77777777" w:rsidTr="008B5570">
        <w:trPr>
          <w:cantSplit/>
        </w:trPr>
        <w:tc>
          <w:tcPr>
            <w:tcW w:w="13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B8E58" w14:textId="77777777" w:rsidR="006B6AF2" w:rsidRPr="006B6AF2" w:rsidRDefault="006B6AF2" w:rsidP="006B6AF2">
            <w:pPr>
              <w:tabs>
                <w:tab w:val="left" w:pos="1176"/>
              </w:tabs>
            </w:pPr>
          </w:p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A0AEB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75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95BA023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1B29B7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1C4ADE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70E404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.0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E83E39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2.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A80992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1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83D8FF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.00</w:t>
            </w:r>
          </w:p>
        </w:tc>
        <w:tc>
          <w:tcPr>
            <w:tcW w:w="9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284F88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9.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7FE449" w14:textId="77777777" w:rsidR="006B6AF2" w:rsidRPr="006B6AF2" w:rsidRDefault="006B6AF2" w:rsidP="006B6AF2">
            <w:pPr>
              <w:tabs>
                <w:tab w:val="left" w:pos="1176"/>
              </w:tabs>
            </w:pPr>
            <w:r w:rsidRPr="006B6AF2">
              <w:t>32.00</w:t>
            </w:r>
          </w:p>
        </w:tc>
      </w:tr>
    </w:tbl>
    <w:p w14:paraId="6209942D" w14:textId="77777777" w:rsidR="006B6AF2" w:rsidRPr="006B6AF2" w:rsidRDefault="006B6AF2" w:rsidP="006B6AF2">
      <w:pPr>
        <w:tabs>
          <w:tab w:val="left" w:pos="1176"/>
        </w:tabs>
      </w:pPr>
    </w:p>
    <w:p w14:paraId="399A07EC" w14:textId="77777777" w:rsidR="008364D2" w:rsidRDefault="008364D2" w:rsidP="00856ABF">
      <w:pPr>
        <w:tabs>
          <w:tab w:val="left" w:pos="1176"/>
        </w:tabs>
      </w:pPr>
    </w:p>
    <w:p w14:paraId="3E2AC9BC" w14:textId="77777777" w:rsidR="00856ABF" w:rsidRPr="00856ABF" w:rsidRDefault="00856ABF" w:rsidP="00856ABF">
      <w:pPr>
        <w:tabs>
          <w:tab w:val="left" w:pos="1176"/>
        </w:tabs>
      </w:pPr>
    </w:p>
    <w:sectPr w:rsidR="00856ABF" w:rsidRPr="00856ABF" w:rsidSect="00856ABF"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DE4"/>
    <w:rsid w:val="00043052"/>
    <w:rsid w:val="002F19A4"/>
    <w:rsid w:val="00463705"/>
    <w:rsid w:val="005B101E"/>
    <w:rsid w:val="005D0B25"/>
    <w:rsid w:val="006B6AF2"/>
    <w:rsid w:val="00754DE4"/>
    <w:rsid w:val="00804589"/>
    <w:rsid w:val="00827D30"/>
    <w:rsid w:val="008364D2"/>
    <w:rsid w:val="00856ABF"/>
    <w:rsid w:val="00897332"/>
    <w:rsid w:val="008B5570"/>
    <w:rsid w:val="00A524ED"/>
    <w:rsid w:val="00BD140F"/>
    <w:rsid w:val="00DC3032"/>
    <w:rsid w:val="00E24239"/>
    <w:rsid w:val="00EF428E"/>
    <w:rsid w:val="00F0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F963E1"/>
  <w15:chartTrackingRefBased/>
  <w15:docId w15:val="{39675E30-926F-4872-88D0-B0F34D3CF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D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D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1</Pages>
  <Words>659</Words>
  <Characters>3373</Characters>
  <Application>Microsoft Office Word</Application>
  <DocSecurity>0</DocSecurity>
  <Lines>843</Lines>
  <Paragraphs>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Amro</dc:creator>
  <cp:keywords/>
  <dc:description/>
  <cp:lastModifiedBy>Lubna Amro</cp:lastModifiedBy>
  <cp:revision>14</cp:revision>
  <dcterms:created xsi:type="dcterms:W3CDTF">2025-07-14T21:57:00Z</dcterms:created>
  <dcterms:modified xsi:type="dcterms:W3CDTF">2025-07-2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6fd5d4-72c8-452c-8742-728c368fcccc</vt:lpwstr>
  </property>
</Properties>
</file>